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CC2DF" w14:textId="100DC620" w:rsidR="00BF31A5" w:rsidRPr="00967816" w:rsidRDefault="00C73240" w:rsidP="00967816">
      <w:pPr>
        <w:pStyle w:val="Heading3"/>
        <w:spacing w:before="0" w:after="0"/>
        <w:rPr>
          <w:rFonts w:ascii="Aptos Narrow" w:hAnsi="Aptos Narrow"/>
          <w:sz w:val="22"/>
          <w:szCs w:val="22"/>
        </w:rPr>
      </w:pPr>
      <w:bookmarkStart w:id="0" w:name="_Toc189647542"/>
      <w:r w:rsidRPr="00967816">
        <w:rPr>
          <w:rFonts w:ascii="Aptos Narrow" w:hAnsi="Aptos Narrow"/>
          <w:b/>
          <w:bCs/>
          <w:sz w:val="22"/>
          <w:szCs w:val="22"/>
        </w:rPr>
        <w:t xml:space="preserve">Table </w:t>
      </w:r>
      <w:r w:rsidR="00B47CB4" w:rsidRPr="00967816">
        <w:rPr>
          <w:rFonts w:ascii="Aptos Narrow" w:hAnsi="Aptos Narrow"/>
          <w:b/>
          <w:bCs/>
          <w:sz w:val="22"/>
          <w:szCs w:val="22"/>
        </w:rPr>
        <w:t>S</w:t>
      </w:r>
      <w:r w:rsidRPr="00967816">
        <w:rPr>
          <w:rFonts w:ascii="Aptos Narrow" w:hAnsi="Aptos Narrow"/>
          <w:b/>
          <w:bCs/>
          <w:sz w:val="22"/>
          <w:szCs w:val="22"/>
        </w:rPr>
        <w:t>1:</w:t>
      </w:r>
      <w:r w:rsidRPr="00967816">
        <w:rPr>
          <w:rFonts w:ascii="Aptos Narrow" w:hAnsi="Aptos Narrow"/>
          <w:sz w:val="22"/>
          <w:szCs w:val="22"/>
        </w:rPr>
        <w:t xml:space="preserve"> Country and hospital characteristics across anaesthetic groups; general anaesthetic broken down into “general inhaled” and </w:t>
      </w:r>
      <w:r w:rsidR="008604C3" w:rsidRPr="00967816">
        <w:rPr>
          <w:rFonts w:ascii="Aptos Narrow" w:hAnsi="Aptos Narrow"/>
          <w:sz w:val="22"/>
          <w:szCs w:val="22"/>
        </w:rPr>
        <w:t>Total Intravenous Anaesthetic (</w:t>
      </w:r>
      <w:r w:rsidRPr="00967816">
        <w:rPr>
          <w:rFonts w:ascii="Aptos Narrow" w:hAnsi="Aptos Narrow"/>
          <w:sz w:val="22"/>
          <w:szCs w:val="22"/>
        </w:rPr>
        <w:t>TIVA</w:t>
      </w:r>
      <w:r w:rsidR="008604C3" w:rsidRPr="00967816">
        <w:rPr>
          <w:rFonts w:ascii="Aptos Narrow" w:hAnsi="Aptos Narrow"/>
          <w:sz w:val="22"/>
          <w:szCs w:val="22"/>
        </w:rPr>
        <w:t>)</w:t>
      </w:r>
      <w:r w:rsidR="000629A2" w:rsidRPr="00967816">
        <w:rPr>
          <w:rFonts w:ascii="Aptos Narrow" w:hAnsi="Aptos Narrow"/>
          <w:sz w:val="22"/>
          <w:szCs w:val="22"/>
        </w:rPr>
        <w:t>.</w:t>
      </w:r>
      <w:r w:rsidRPr="00967816">
        <w:rPr>
          <w:rFonts w:ascii="Aptos Narrow" w:hAnsi="Aptos Narrow"/>
          <w:sz w:val="22"/>
          <w:szCs w:val="22"/>
        </w:rPr>
        <w:t xml:space="preserve"> </w:t>
      </w:r>
      <w:r w:rsidR="00BF31A5" w:rsidRPr="00967816">
        <w:rPr>
          <w:rFonts w:ascii="Aptos Narrow" w:hAnsi="Aptos Narrow"/>
          <w:sz w:val="22"/>
          <w:szCs w:val="22"/>
        </w:rPr>
        <w:t>Values are number (proportion)</w:t>
      </w:r>
    </w:p>
    <w:bookmarkEnd w:id="0"/>
    <w:p w14:paraId="27ECE7C1" w14:textId="77777777" w:rsidR="00322B44" w:rsidRPr="00967816" w:rsidRDefault="00322B44" w:rsidP="00967816">
      <w:pPr>
        <w:rPr>
          <w:rFonts w:ascii="Aptos Narrow" w:hAnsi="Aptos Narrow" w:cs="Arial"/>
          <w:sz w:val="22"/>
          <w:szCs w:val="22"/>
        </w:rPr>
      </w:pPr>
    </w:p>
    <w:tbl>
      <w:tblPr>
        <w:tblW w:w="102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7"/>
        <w:gridCol w:w="1812"/>
        <w:gridCol w:w="1274"/>
        <w:gridCol w:w="1276"/>
        <w:gridCol w:w="1277"/>
        <w:gridCol w:w="1417"/>
        <w:gridCol w:w="1418"/>
        <w:gridCol w:w="831"/>
      </w:tblGrid>
      <w:tr w:rsidR="00322B44" w:rsidRPr="00967816" w14:paraId="66FE2FDD" w14:textId="77777777" w:rsidTr="00F8321C">
        <w:trPr>
          <w:trHeight w:val="285"/>
        </w:trPr>
        <w:tc>
          <w:tcPr>
            <w:tcW w:w="987" w:type="dxa"/>
            <w:shd w:val="clear" w:color="auto" w:fill="auto"/>
            <w:noWrap/>
            <w:vAlign w:val="bottom"/>
          </w:tcPr>
          <w:p w14:paraId="46839F3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12" w:type="dxa"/>
            <w:shd w:val="clear" w:color="auto" w:fill="auto"/>
            <w:noWrap/>
            <w:vAlign w:val="bottom"/>
          </w:tcPr>
          <w:p w14:paraId="427F10F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1FBA985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General Inhale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74104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TIVA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03A28F7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Spinal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E66061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Locoregional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B03AB7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31" w:type="dxa"/>
          </w:tcPr>
          <w:p w14:paraId="56D5E6A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322B44" w:rsidRPr="00967816" w14:paraId="25655B2D" w14:textId="77777777" w:rsidTr="00F8321C">
        <w:trPr>
          <w:trHeight w:val="285"/>
        </w:trPr>
        <w:tc>
          <w:tcPr>
            <w:tcW w:w="987" w:type="dxa"/>
            <w:vMerge w:val="restart"/>
            <w:shd w:val="clear" w:color="auto" w:fill="auto"/>
            <w:noWrap/>
            <w:vAlign w:val="bottom"/>
            <w:hideMark/>
          </w:tcPr>
          <w:p w14:paraId="407F2F0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Income</w:t>
            </w:r>
          </w:p>
          <w:p w14:paraId="6A3B7E5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groups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76B0AA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083845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99 (3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793D9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3 (1.6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63BF1D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91 (8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B8A85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1 (4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1F853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04 (4.9)</w:t>
            </w:r>
          </w:p>
        </w:tc>
        <w:tc>
          <w:tcPr>
            <w:tcW w:w="831" w:type="dxa"/>
            <w:vAlign w:val="bottom"/>
          </w:tcPr>
          <w:p w14:paraId="0345BCB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&lt;0.001</w:t>
            </w:r>
          </w:p>
        </w:tc>
      </w:tr>
      <w:tr w:rsidR="00322B44" w:rsidRPr="00967816" w14:paraId="747DF834" w14:textId="77777777" w:rsidTr="00F8321C">
        <w:trPr>
          <w:trHeight w:val="285"/>
        </w:trPr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3C6784A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A58A0B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51B0A4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239 (20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658E7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43 (4.4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818760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720 (29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74C6D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45 (29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FD910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547 (21.4)</w:t>
            </w:r>
          </w:p>
        </w:tc>
        <w:tc>
          <w:tcPr>
            <w:tcW w:w="831" w:type="dxa"/>
            <w:vAlign w:val="bottom"/>
          </w:tcPr>
          <w:p w14:paraId="01B0BE3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322B44" w:rsidRPr="00967816" w14:paraId="56CC699D" w14:textId="77777777" w:rsidTr="00F8321C">
        <w:trPr>
          <w:trHeight w:val="285"/>
        </w:trPr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1FA7D3E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47872B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BD5F31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386 (23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DB383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85 (11.9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A0913D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127 (19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4AE1D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77 (11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C7D56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075 (18.6)</w:t>
            </w:r>
          </w:p>
        </w:tc>
        <w:tc>
          <w:tcPr>
            <w:tcW w:w="831" w:type="dxa"/>
            <w:vAlign w:val="bottom"/>
          </w:tcPr>
          <w:p w14:paraId="355346B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322B44" w:rsidRPr="00967816" w14:paraId="24B874D3" w14:textId="77777777" w:rsidTr="00F8321C">
        <w:trPr>
          <w:trHeight w:val="285"/>
        </w:trPr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7AFCA06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8A2464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HIC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46E770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107 (52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D9C0C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653 (82.0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8C48B3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515 (43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1CEA5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53 (55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56B1B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128 (55.1)</w:t>
            </w:r>
          </w:p>
        </w:tc>
        <w:tc>
          <w:tcPr>
            <w:tcW w:w="831" w:type="dxa"/>
            <w:vAlign w:val="bottom"/>
          </w:tcPr>
          <w:p w14:paraId="67EDB15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5019E" w:rsidRPr="00967816" w14:paraId="0905C838" w14:textId="77777777" w:rsidTr="00F8321C">
        <w:trPr>
          <w:trHeight w:val="285"/>
        </w:trPr>
        <w:tc>
          <w:tcPr>
            <w:tcW w:w="987" w:type="dxa"/>
            <w:vMerge w:val="restart"/>
            <w:shd w:val="clear" w:color="auto" w:fill="auto"/>
            <w:noWrap/>
            <w:vAlign w:val="bottom"/>
            <w:hideMark/>
          </w:tcPr>
          <w:p w14:paraId="53669AEB" w14:textId="77777777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HDI</w:t>
            </w:r>
          </w:p>
          <w:p w14:paraId="2252022A" w14:textId="77777777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groups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14:paraId="3F29C21A" w14:textId="59B9E2E8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400825CE" w14:textId="35CDE076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72 (4.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39F18D2" w14:textId="5A96B7DF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03 (3.0)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5987E09E" w14:textId="4B89F191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47 (10.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CC0ED4E" w14:textId="10F17374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22 (14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05CB65C" w14:textId="20544301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244 (7.0)</w:t>
            </w:r>
          </w:p>
        </w:tc>
        <w:tc>
          <w:tcPr>
            <w:tcW w:w="831" w:type="dxa"/>
            <w:vAlign w:val="bottom"/>
          </w:tcPr>
          <w:p w14:paraId="1FCCA5EA" w14:textId="3E5CABAF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&lt;0.001</w:t>
            </w:r>
          </w:p>
        </w:tc>
      </w:tr>
      <w:tr w:rsidR="00F5019E" w:rsidRPr="00967816" w14:paraId="71EC8AD5" w14:textId="77777777" w:rsidTr="00F8321C">
        <w:trPr>
          <w:trHeight w:val="285"/>
        </w:trPr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3DDEC763" w14:textId="77777777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12" w:type="dxa"/>
            <w:shd w:val="clear" w:color="auto" w:fill="auto"/>
            <w:noWrap/>
            <w:vAlign w:val="bottom"/>
          </w:tcPr>
          <w:p w14:paraId="2693FFE7" w14:textId="7E4932E9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16CCF9B7" w14:textId="47573A55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69 (14.9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94AF2E" w14:textId="6D1802C2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75 (2.2)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73115F69" w14:textId="14612423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380 (22.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C8627F7" w14:textId="309A5DBD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53 (16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B8336E" w14:textId="6F36F109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677 (15.0)</w:t>
            </w:r>
          </w:p>
        </w:tc>
        <w:tc>
          <w:tcPr>
            <w:tcW w:w="831" w:type="dxa"/>
            <w:vAlign w:val="bottom"/>
          </w:tcPr>
          <w:p w14:paraId="5299D0D0" w14:textId="77777777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5019E" w:rsidRPr="00967816" w14:paraId="3A057DDC" w14:textId="77777777" w:rsidTr="00F8321C">
        <w:trPr>
          <w:trHeight w:val="285"/>
        </w:trPr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1A971454" w14:textId="77777777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12" w:type="dxa"/>
            <w:shd w:val="clear" w:color="auto" w:fill="auto"/>
            <w:noWrap/>
            <w:vAlign w:val="bottom"/>
          </w:tcPr>
          <w:p w14:paraId="30F3933D" w14:textId="1373254D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0B6451E5" w14:textId="163FDAC8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528 (23.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2A683A7" w14:textId="12A9FEF5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11 (8.9)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69155FC1" w14:textId="7AB37D07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168 (18.7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40750E4" w14:textId="1F791235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46 (9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7B73C9A" w14:textId="4278D7AC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153 (17.7)</w:t>
            </w:r>
          </w:p>
        </w:tc>
        <w:tc>
          <w:tcPr>
            <w:tcW w:w="831" w:type="dxa"/>
            <w:vAlign w:val="bottom"/>
          </w:tcPr>
          <w:p w14:paraId="2B9CD0DD" w14:textId="77777777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5019E" w:rsidRPr="00967816" w14:paraId="2C645F2C" w14:textId="77777777" w:rsidTr="00F8321C">
        <w:trPr>
          <w:trHeight w:val="285"/>
        </w:trPr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7FBA3703" w14:textId="77777777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12" w:type="dxa"/>
            <w:shd w:val="clear" w:color="auto" w:fill="auto"/>
            <w:noWrap/>
            <w:vAlign w:val="bottom"/>
          </w:tcPr>
          <w:p w14:paraId="25DD62FB" w14:textId="20883944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Very High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392AF872" w14:textId="0D0277F0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736 (57.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08A0F45" w14:textId="09335866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997 (86.0)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0B78AC73" w14:textId="646D8D7A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067 (49.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F7C7E36" w14:textId="072CC030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54 (60.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602AD91" w14:textId="02DC6395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0754 (60.3)</w:t>
            </w:r>
          </w:p>
        </w:tc>
        <w:tc>
          <w:tcPr>
            <w:tcW w:w="831" w:type="dxa"/>
            <w:vAlign w:val="bottom"/>
          </w:tcPr>
          <w:p w14:paraId="3FC9663F" w14:textId="77777777" w:rsidR="00F5019E" w:rsidRPr="00967816" w:rsidRDefault="00F5019E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322B44" w:rsidRPr="00967816" w14:paraId="5EB6EEAA" w14:textId="77777777" w:rsidTr="00F8321C">
        <w:trPr>
          <w:trHeight w:val="285"/>
        </w:trPr>
        <w:tc>
          <w:tcPr>
            <w:tcW w:w="987" w:type="dxa"/>
            <w:vMerge w:val="restart"/>
            <w:shd w:val="clear" w:color="auto" w:fill="auto"/>
            <w:noWrap/>
            <w:vAlign w:val="bottom"/>
            <w:hideMark/>
          </w:tcPr>
          <w:p w14:paraId="19172DF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Hospital</w:t>
            </w:r>
          </w:p>
          <w:p w14:paraId="294BCDA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C1C4BF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49C131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98 (8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94F53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67 (8.3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790A1C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04 (7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9B958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84 (12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C533E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353 (8.3)</w:t>
            </w:r>
          </w:p>
        </w:tc>
        <w:tc>
          <w:tcPr>
            <w:tcW w:w="831" w:type="dxa"/>
            <w:vAlign w:val="bottom"/>
          </w:tcPr>
          <w:p w14:paraId="39647A5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&lt;0.001</w:t>
            </w:r>
          </w:p>
        </w:tc>
      </w:tr>
      <w:tr w:rsidR="00322B44" w:rsidRPr="00967816" w14:paraId="22A6948F" w14:textId="77777777" w:rsidTr="00F8321C">
        <w:trPr>
          <w:trHeight w:val="285"/>
        </w:trPr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2AEEE86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A562F1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759CC1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356 (23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F676E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65 (30.1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C3D384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551 (26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A45E3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10 (33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BE87A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382 (26.7)</w:t>
            </w:r>
          </w:p>
        </w:tc>
        <w:tc>
          <w:tcPr>
            <w:tcW w:w="831" w:type="dxa"/>
            <w:vAlign w:val="bottom"/>
          </w:tcPr>
          <w:p w14:paraId="5F678D5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322B44" w:rsidRPr="00967816" w14:paraId="33D54693" w14:textId="77777777" w:rsidTr="00F8321C">
        <w:trPr>
          <w:trHeight w:val="285"/>
        </w:trPr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6B9DE3C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3381B1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Tertiary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A750ED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005 (68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C7FA4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970 (61.5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DD8F59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850 (66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51A6F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38 (54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7F7C7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0663 (65.0)</w:t>
            </w:r>
          </w:p>
        </w:tc>
        <w:tc>
          <w:tcPr>
            <w:tcW w:w="831" w:type="dxa"/>
            <w:vAlign w:val="bottom"/>
          </w:tcPr>
          <w:p w14:paraId="1FD7C60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322B44" w:rsidRPr="00967816" w14:paraId="03A85E0B" w14:textId="77777777" w:rsidTr="00F8321C">
        <w:trPr>
          <w:trHeight w:val="285"/>
        </w:trPr>
        <w:tc>
          <w:tcPr>
            <w:tcW w:w="987" w:type="dxa"/>
            <w:vMerge w:val="restart"/>
            <w:shd w:val="clear" w:color="auto" w:fill="auto"/>
            <w:noWrap/>
            <w:vAlign w:val="bottom"/>
            <w:hideMark/>
          </w:tcPr>
          <w:p w14:paraId="1801402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Hospital</w:t>
            </w:r>
          </w:p>
          <w:p w14:paraId="0308093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Funding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655668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Public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54B3F0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562 (77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BEF02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860 (89.3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20FC99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889 (84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B5228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374 (89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FBA21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3685 (83.5)</w:t>
            </w:r>
          </w:p>
        </w:tc>
        <w:tc>
          <w:tcPr>
            <w:tcW w:w="831" w:type="dxa"/>
            <w:vAlign w:val="bottom"/>
          </w:tcPr>
          <w:p w14:paraId="0586138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&lt;0.001</w:t>
            </w:r>
          </w:p>
        </w:tc>
      </w:tr>
      <w:tr w:rsidR="00322B44" w:rsidRPr="00967816" w14:paraId="3CBD98F8" w14:textId="77777777" w:rsidTr="00F8321C">
        <w:trPr>
          <w:trHeight w:val="285"/>
        </w:trPr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6D2C755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D9F081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Private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90620B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08 (15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21D57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28 (7.1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C06E69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46 (11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C7DBD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8 (6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4A4D9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880 (11.5)</w:t>
            </w:r>
          </w:p>
        </w:tc>
        <w:tc>
          <w:tcPr>
            <w:tcW w:w="831" w:type="dxa"/>
            <w:vAlign w:val="bottom"/>
          </w:tcPr>
          <w:p w14:paraId="5A8F0B9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322B44" w:rsidRPr="00967816" w14:paraId="7B2E4D20" w14:textId="77777777" w:rsidTr="00F8321C">
        <w:trPr>
          <w:trHeight w:val="285"/>
        </w:trPr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50A2438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C04646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Public-Private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F8DD57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89 (6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43C3E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14 (3.6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5BF1DD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70 (4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E82E9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0 (3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50829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33 (5.1)</w:t>
            </w:r>
          </w:p>
        </w:tc>
        <w:tc>
          <w:tcPr>
            <w:tcW w:w="831" w:type="dxa"/>
            <w:vAlign w:val="bottom"/>
          </w:tcPr>
          <w:p w14:paraId="70AEC0F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322B44" w:rsidRPr="00967816" w14:paraId="42A57DBB" w14:textId="77777777" w:rsidTr="00F8321C">
        <w:trPr>
          <w:trHeight w:val="285"/>
        </w:trPr>
        <w:tc>
          <w:tcPr>
            <w:tcW w:w="987" w:type="dxa"/>
            <w:vMerge w:val="restart"/>
            <w:shd w:val="clear" w:color="auto" w:fill="auto"/>
            <w:noWrap/>
            <w:vAlign w:val="bottom"/>
            <w:hideMark/>
          </w:tcPr>
          <w:p w14:paraId="3A51ACD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Hospital</w:t>
            </w:r>
          </w:p>
          <w:p w14:paraId="6A60F42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Payment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4831E3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529DCB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19 (3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0665E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25 (3.9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A80129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72 (4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55926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6 (3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DF578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62 (4.0)</w:t>
            </w:r>
          </w:p>
        </w:tc>
        <w:tc>
          <w:tcPr>
            <w:tcW w:w="831" w:type="dxa"/>
            <w:vAlign w:val="bottom"/>
          </w:tcPr>
          <w:p w14:paraId="0A2EDB7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&lt;0.001</w:t>
            </w:r>
          </w:p>
        </w:tc>
      </w:tr>
      <w:tr w:rsidR="00322B44" w:rsidRPr="00967816" w14:paraId="08FEB52F" w14:textId="77777777" w:rsidTr="00F8321C">
        <w:trPr>
          <w:trHeight w:val="285"/>
        </w:trPr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61D5363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B8CC5A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Other insurance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288497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07 (10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76A52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63 (11.3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FABBED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36 (4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C4EB9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79 (5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8EBD3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285 (7.8)</w:t>
            </w:r>
          </w:p>
        </w:tc>
        <w:tc>
          <w:tcPr>
            <w:tcW w:w="831" w:type="dxa"/>
            <w:vAlign w:val="bottom"/>
          </w:tcPr>
          <w:p w14:paraId="01FE047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322B44" w:rsidRPr="00967816" w14:paraId="04ECFD68" w14:textId="77777777" w:rsidTr="00F8321C">
        <w:trPr>
          <w:trHeight w:val="285"/>
        </w:trPr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2E797F0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60B0DC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Insurance by the </w:t>
            </w:r>
          </w:p>
          <w:p w14:paraId="711D02A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government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0FC3B1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554 (77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74B9C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652 (82.8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408C76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737 (81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D6051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199 (78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8D50C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3142 (80.1)</w:t>
            </w:r>
          </w:p>
        </w:tc>
        <w:tc>
          <w:tcPr>
            <w:tcW w:w="831" w:type="dxa"/>
            <w:vAlign w:val="bottom"/>
          </w:tcPr>
          <w:p w14:paraId="386139A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322B44" w:rsidRPr="00967816" w14:paraId="3C5561E8" w14:textId="77777777" w:rsidTr="00F8321C">
        <w:trPr>
          <w:trHeight w:val="285"/>
        </w:trPr>
        <w:tc>
          <w:tcPr>
            <w:tcW w:w="987" w:type="dxa"/>
            <w:vMerge/>
            <w:shd w:val="clear" w:color="auto" w:fill="auto"/>
            <w:noWrap/>
            <w:vAlign w:val="bottom"/>
            <w:hideMark/>
          </w:tcPr>
          <w:p w14:paraId="12C2346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F623BE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Out of pocket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6A0BB8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79 (8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46DCC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2 (1.9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C904A4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60 (9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7E886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08 (13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43553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309 (8.0)</w:t>
            </w:r>
          </w:p>
        </w:tc>
        <w:tc>
          <w:tcPr>
            <w:tcW w:w="831" w:type="dxa"/>
            <w:vAlign w:val="bottom"/>
          </w:tcPr>
          <w:p w14:paraId="052A218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</w:tbl>
    <w:p w14:paraId="3299D2A8" w14:textId="77777777" w:rsidR="00322B44" w:rsidRPr="00967816" w:rsidRDefault="00322B44" w:rsidP="00967816">
      <w:pPr>
        <w:rPr>
          <w:rFonts w:ascii="Aptos Narrow" w:hAnsi="Aptos Narrow" w:cs="Arial"/>
          <w:sz w:val="22"/>
          <w:szCs w:val="22"/>
        </w:rPr>
      </w:pPr>
    </w:p>
    <w:p w14:paraId="1173BD92" w14:textId="77777777" w:rsidR="00322B44" w:rsidRPr="00967816" w:rsidRDefault="00322B44" w:rsidP="00967816">
      <w:pPr>
        <w:rPr>
          <w:rFonts w:ascii="Aptos Narrow" w:hAnsi="Aptos Narrow" w:cs="Arial"/>
          <w:sz w:val="22"/>
          <w:szCs w:val="22"/>
        </w:rPr>
      </w:pPr>
    </w:p>
    <w:p w14:paraId="203C544C" w14:textId="78640E83" w:rsidR="00322B44" w:rsidRPr="00967816" w:rsidRDefault="0009270C" w:rsidP="00967816">
      <w:pPr>
        <w:rPr>
          <w:rFonts w:ascii="Aptos Narrow" w:hAnsi="Aptos Narrow" w:cs="Arial"/>
          <w:sz w:val="22"/>
          <w:szCs w:val="22"/>
        </w:rPr>
      </w:pPr>
      <w:r w:rsidRPr="00967816">
        <w:rPr>
          <w:rFonts w:ascii="Aptos Narrow" w:hAnsi="Aptos Narrow" w:cs="Arial"/>
          <w:sz w:val="22"/>
          <w:szCs w:val="22"/>
        </w:rPr>
        <w:t>LIC – Low Income Countries, LMIC – Lower Middle Income Countries, UMIC – Upper Middle Income Countries, HIC – High Income Countries, HDI – Human Development Index</w:t>
      </w:r>
    </w:p>
    <w:p w14:paraId="4F362D8F" w14:textId="77777777" w:rsidR="00C73240" w:rsidRPr="00967816" w:rsidRDefault="00C73240" w:rsidP="00967816">
      <w:pPr>
        <w:rPr>
          <w:rFonts w:ascii="Aptos Narrow" w:hAnsi="Aptos Narrow" w:cs="Arial"/>
          <w:sz w:val="22"/>
          <w:szCs w:val="22"/>
        </w:rPr>
      </w:pPr>
    </w:p>
    <w:p w14:paraId="51E26BEF" w14:textId="77777777" w:rsidR="00C73240" w:rsidRPr="00967816" w:rsidRDefault="00C73240" w:rsidP="00967816">
      <w:pPr>
        <w:rPr>
          <w:rFonts w:ascii="Aptos Narrow" w:hAnsi="Aptos Narrow" w:cs="Arial"/>
          <w:sz w:val="22"/>
          <w:szCs w:val="22"/>
        </w:rPr>
      </w:pPr>
    </w:p>
    <w:p w14:paraId="7C6520FB" w14:textId="77777777" w:rsidR="00C73240" w:rsidRPr="00967816" w:rsidRDefault="00C73240" w:rsidP="00967816">
      <w:pPr>
        <w:rPr>
          <w:rFonts w:ascii="Aptos Narrow" w:hAnsi="Aptos Narrow" w:cs="Arial"/>
          <w:sz w:val="22"/>
          <w:szCs w:val="22"/>
        </w:rPr>
      </w:pPr>
    </w:p>
    <w:p w14:paraId="325761C9" w14:textId="77777777" w:rsidR="00C73240" w:rsidRPr="00967816" w:rsidRDefault="00C73240" w:rsidP="00967816">
      <w:pPr>
        <w:rPr>
          <w:rFonts w:ascii="Aptos Narrow" w:hAnsi="Aptos Narrow" w:cs="Arial"/>
          <w:sz w:val="22"/>
          <w:szCs w:val="22"/>
        </w:rPr>
      </w:pPr>
    </w:p>
    <w:p w14:paraId="3F14D5A9" w14:textId="77777777" w:rsidR="00C73240" w:rsidRPr="00967816" w:rsidRDefault="00C73240" w:rsidP="00967816">
      <w:pPr>
        <w:rPr>
          <w:rFonts w:ascii="Aptos Narrow" w:hAnsi="Aptos Narrow" w:cs="Arial"/>
          <w:sz w:val="22"/>
          <w:szCs w:val="22"/>
        </w:rPr>
      </w:pPr>
    </w:p>
    <w:p w14:paraId="34ED966C" w14:textId="77777777" w:rsidR="00635FF9" w:rsidRPr="00967816" w:rsidRDefault="00635FF9" w:rsidP="00967816">
      <w:pPr>
        <w:rPr>
          <w:rFonts w:ascii="Aptos Narrow" w:hAnsi="Aptos Narrow" w:cs="Arial"/>
          <w:sz w:val="22"/>
          <w:szCs w:val="22"/>
        </w:rPr>
      </w:pPr>
    </w:p>
    <w:p w14:paraId="233AE116" w14:textId="042E4754" w:rsidR="00BC33CB" w:rsidRPr="00967816" w:rsidRDefault="00BC33CB" w:rsidP="00967816">
      <w:pPr>
        <w:rPr>
          <w:rFonts w:ascii="Aptos Narrow" w:hAnsi="Aptos Narrow" w:cs="Arial"/>
          <w:sz w:val="22"/>
          <w:szCs w:val="22"/>
        </w:rPr>
      </w:pPr>
      <w:r w:rsidRPr="00967816">
        <w:rPr>
          <w:rFonts w:ascii="Aptos Narrow" w:hAnsi="Aptos Narrow" w:cs="Arial"/>
          <w:sz w:val="22"/>
          <w:szCs w:val="22"/>
        </w:rPr>
        <w:br w:type="page"/>
      </w:r>
    </w:p>
    <w:p w14:paraId="63912A94" w14:textId="1D850BA8" w:rsidR="00BF31A5" w:rsidRPr="00967816" w:rsidRDefault="00C73240" w:rsidP="00967816">
      <w:pPr>
        <w:pStyle w:val="Heading3"/>
        <w:spacing w:before="0" w:after="0"/>
        <w:rPr>
          <w:rFonts w:ascii="Aptos Narrow" w:hAnsi="Aptos Narrow"/>
          <w:sz w:val="22"/>
          <w:szCs w:val="22"/>
        </w:rPr>
      </w:pPr>
      <w:bookmarkStart w:id="1" w:name="_Toc189647543"/>
      <w:r w:rsidRPr="00967816">
        <w:rPr>
          <w:rFonts w:ascii="Aptos Narrow" w:hAnsi="Aptos Narrow"/>
          <w:b/>
          <w:bCs/>
          <w:sz w:val="22"/>
          <w:szCs w:val="22"/>
        </w:rPr>
        <w:lastRenderedPageBreak/>
        <w:t xml:space="preserve">Table </w:t>
      </w:r>
      <w:r w:rsidR="00635FF9" w:rsidRPr="00967816">
        <w:rPr>
          <w:rFonts w:ascii="Aptos Narrow" w:hAnsi="Aptos Narrow"/>
          <w:b/>
          <w:bCs/>
          <w:sz w:val="22"/>
          <w:szCs w:val="22"/>
        </w:rPr>
        <w:t>S</w:t>
      </w:r>
      <w:r w:rsidRPr="00967816">
        <w:rPr>
          <w:rFonts w:ascii="Aptos Narrow" w:hAnsi="Aptos Narrow"/>
          <w:b/>
          <w:bCs/>
          <w:sz w:val="22"/>
          <w:szCs w:val="22"/>
        </w:rPr>
        <w:t>2:</w:t>
      </w:r>
      <w:r w:rsidRPr="00967816">
        <w:rPr>
          <w:rFonts w:ascii="Aptos Narrow" w:hAnsi="Aptos Narrow"/>
          <w:sz w:val="22"/>
          <w:szCs w:val="22"/>
        </w:rPr>
        <w:t xml:space="preserve">  Country, hospital and patient selection, capacity and safety outcomes across paediatric age groups</w:t>
      </w:r>
      <w:bookmarkEnd w:id="1"/>
      <w:r w:rsidR="000629A2" w:rsidRPr="00967816">
        <w:rPr>
          <w:rFonts w:ascii="Aptos Narrow" w:hAnsi="Aptos Narrow"/>
          <w:sz w:val="22"/>
          <w:szCs w:val="22"/>
        </w:rPr>
        <w:t>.</w:t>
      </w:r>
      <w:r w:rsidR="00BF31A5" w:rsidRPr="00967816">
        <w:rPr>
          <w:rFonts w:ascii="Aptos Narrow" w:hAnsi="Aptos Narrow"/>
          <w:sz w:val="22"/>
          <w:szCs w:val="22"/>
        </w:rPr>
        <w:t xml:space="preserve"> Values are number (proportion)</w:t>
      </w:r>
    </w:p>
    <w:p w14:paraId="55D4CCD1" w14:textId="77777777" w:rsidR="00322B44" w:rsidRPr="00967816" w:rsidRDefault="00322B44" w:rsidP="00967816">
      <w:pPr>
        <w:rPr>
          <w:rFonts w:ascii="Aptos Narrow" w:hAnsi="Aptos Narrow" w:cs="Arial"/>
          <w:sz w:val="22"/>
          <w:szCs w:val="22"/>
        </w:rPr>
      </w:pPr>
    </w:p>
    <w:tbl>
      <w:tblPr>
        <w:tblW w:w="0" w:type="auto"/>
        <w:tblInd w:w="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126"/>
        <w:gridCol w:w="1276"/>
        <w:gridCol w:w="1275"/>
        <w:gridCol w:w="1134"/>
        <w:gridCol w:w="1134"/>
        <w:gridCol w:w="1134"/>
        <w:gridCol w:w="1271"/>
      </w:tblGrid>
      <w:tr w:rsidR="00322B44" w:rsidRPr="00967816" w14:paraId="29EC135B" w14:textId="77777777" w:rsidTr="0008283D">
        <w:trPr>
          <w:trHeight w:val="28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C263A3" w14:textId="77777777" w:rsidR="00322B44" w:rsidRPr="00967816" w:rsidRDefault="00322B44" w:rsidP="00967816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754BC4" w14:textId="77777777" w:rsidR="00322B44" w:rsidRPr="00967816" w:rsidRDefault="00322B44" w:rsidP="00967816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E8791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&lt;1 month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7A4DD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-12 month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09B6F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-3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BD8EA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-11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1683D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2-18 years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1CCD3F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Total</w:t>
            </w:r>
          </w:p>
        </w:tc>
      </w:tr>
      <w:tr w:rsidR="00322B44" w:rsidRPr="00967816" w14:paraId="14903D04" w14:textId="77777777" w:rsidTr="0008283D">
        <w:trPr>
          <w:trHeight w:val="285"/>
        </w:trPr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14:paraId="60AF4A1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Anaesthetic Typ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BB83B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B8F85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09 (88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1D15C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37 (94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D92EC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35 (96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E4B76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35 (91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5CB0D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71 (45.8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DF96B2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687 (88.9)</w:t>
            </w:r>
          </w:p>
        </w:tc>
      </w:tr>
      <w:tr w:rsidR="00322B44" w:rsidRPr="00967816" w14:paraId="1ECD3DA0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7C817C8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92F1C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Spin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51414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9 (8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41CAD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8 (3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0F344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 (2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548A8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1 (7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52A8D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3 (40.6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72342F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59 (8.4)</w:t>
            </w:r>
          </w:p>
        </w:tc>
      </w:tr>
      <w:tr w:rsidR="00322B44" w:rsidRPr="00967816" w14:paraId="37ECBB03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42C1DDA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60D77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Seda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369F8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922FA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3B8D4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A70A8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4B7F9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26A6D3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</w:tr>
      <w:tr w:rsidR="00322B44" w:rsidRPr="00967816" w14:paraId="793E65C2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0FCF286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4CACE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Loco-region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915B4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 (3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67925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 (1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656AB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 (1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BB01C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2 (1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3F5A3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1 (13.5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7761CD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2 (2.7)</w:t>
            </w:r>
          </w:p>
        </w:tc>
      </w:tr>
      <w:tr w:rsidR="00322B44" w:rsidRPr="00967816" w14:paraId="568DC259" w14:textId="77777777" w:rsidTr="0008283D">
        <w:trPr>
          <w:trHeight w:val="285"/>
        </w:trPr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14:paraId="69D2C00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Income Group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1CE25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25219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9 (12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8677D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5 (7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B0791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5 (10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21C56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7 (8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9F427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9 (12.3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FC653E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75 (9.2)</w:t>
            </w:r>
          </w:p>
        </w:tc>
      </w:tr>
      <w:tr w:rsidR="00322B44" w:rsidRPr="00967816" w14:paraId="17C52952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1765ACB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29FE74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LM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77B5B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9 (37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82955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30 (49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A88B2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86 (53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EFB2A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08 (44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A4CBB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76 (49.0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D28F82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89 (46.8)</w:t>
            </w:r>
          </w:p>
        </w:tc>
      </w:tr>
      <w:tr w:rsidR="00322B44" w:rsidRPr="00967816" w14:paraId="782B0D72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01CEDBE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D6C75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UM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AB3F9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0 (33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B23CC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28 (27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D23A0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7 (19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088D3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85 (26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1F124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9 (25.2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B0D4C0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99 (26.3)</w:t>
            </w:r>
          </w:p>
        </w:tc>
      </w:tr>
      <w:tr w:rsidR="00322B44" w:rsidRPr="00967816" w14:paraId="696B0FEA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26AFCB5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17DAD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H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33199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9 (16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6A55A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8 (14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64DBA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9 (17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4B9CC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48 (21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C9E8C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1 (13.5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BF4624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35 (17.7)</w:t>
            </w:r>
          </w:p>
        </w:tc>
      </w:tr>
      <w:tr w:rsidR="00A65385" w:rsidRPr="00967816" w14:paraId="1F77C9D0" w14:textId="77777777" w:rsidTr="0008283D">
        <w:trPr>
          <w:trHeight w:val="285"/>
        </w:trPr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14:paraId="4B4E60D8" w14:textId="77777777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HDI Group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E61A55" w14:textId="5CC60530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8CFCE1" w14:textId="4426D6E4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7 (12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CE20F4" w14:textId="4FA21C88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0 (7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D2E29F" w14:textId="7FAA98DD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7 (10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4CA728" w14:textId="69589859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4 (8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B5889E" w14:textId="5E390940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3 (13.5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E46DC22" w14:textId="147301A4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01 (9.7)</w:t>
            </w:r>
          </w:p>
        </w:tc>
      </w:tr>
      <w:tr w:rsidR="00A65385" w:rsidRPr="00967816" w14:paraId="3E7D49B2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5185F2A6" w14:textId="77777777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BAAC17" w14:textId="1AE62373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68A369" w14:textId="3900B2A9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10 (37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519755" w14:textId="31E63505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67 (51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278DD2" w14:textId="1DD61CEF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95 (53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78612B" w14:textId="17459B8A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14 (43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348B16" w14:textId="38E86089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4 (49.1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3C88404" w14:textId="4506F17C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70 (46.7)</w:t>
            </w:r>
          </w:p>
        </w:tc>
      </w:tr>
      <w:tr w:rsidR="00A65385" w:rsidRPr="00967816" w14:paraId="714F1CB6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67810D00" w14:textId="77777777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DCA2F2" w14:textId="143986DF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6417FA" w14:textId="434DAE1E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5 (32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F8812C" w14:textId="06364321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45 (27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806D65" w14:textId="7DC65F80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73 (19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F191A3" w14:textId="51D8206A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89 (26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6CDACF" w14:textId="6B05B107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0 (23.4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F12DA57" w14:textId="4C6DA5F2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42 (26.1)</w:t>
            </w:r>
          </w:p>
        </w:tc>
      </w:tr>
      <w:tr w:rsidR="00A65385" w:rsidRPr="00967816" w14:paraId="112430DC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030D5B8C" w14:textId="77777777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27DACDA" w14:textId="2202B95C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Very 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5CFA5F" w14:textId="59A38C57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0 (17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FDCA73" w14:textId="6046DB36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72 (13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4CA9F8" w14:textId="5D79F004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3 (17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21633D" w14:textId="68CC47FC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56 (21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E8F453" w14:textId="15AC00D3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4 (14.0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4F1F3D6" w14:textId="0EF906F0" w:rsidR="00A65385" w:rsidRPr="00967816" w:rsidRDefault="00A65385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65 (17.6)</w:t>
            </w:r>
          </w:p>
        </w:tc>
      </w:tr>
      <w:tr w:rsidR="00322B44" w:rsidRPr="00967816" w14:paraId="6B7ECCA6" w14:textId="77777777" w:rsidTr="0008283D">
        <w:trPr>
          <w:trHeight w:val="285"/>
        </w:trPr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14:paraId="3C270BC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Hospital Typ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0FC6C9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DEFB1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3 (5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54064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 (1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810EC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8 (5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21E63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0 (4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892BE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6 (10.3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3666D5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5 (4.5)</w:t>
            </w:r>
          </w:p>
        </w:tc>
      </w:tr>
      <w:tr w:rsidR="00322B44" w:rsidRPr="00967816" w14:paraId="0135049D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7A7DE5C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E5E01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D2742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1 (8.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BEAC9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1 (8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EF441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2 (9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1310B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02 (14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756D2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2 (20.6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FE9A39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28 (12.0)</w:t>
            </w:r>
          </w:p>
        </w:tc>
      </w:tr>
      <w:tr w:rsidR="00322B44" w:rsidRPr="00967816" w14:paraId="792B9D24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69FEB61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9BFC3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Tertiar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271B2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99 (84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496CE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11 (89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E49E1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95 (85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9076B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61 (80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285A4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07 (69.0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91D03E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573 (82.9)</w:t>
            </w:r>
          </w:p>
        </w:tc>
      </w:tr>
      <w:tr w:rsidR="00322B44" w:rsidRPr="00967816" w14:paraId="1C95C60C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1938615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FA485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(Missing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B67C0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 (1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C243B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 (0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AC652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 (0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B0457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 (0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65624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177662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2 (0.6)</w:t>
            </w:r>
          </w:p>
        </w:tc>
      </w:tr>
      <w:tr w:rsidR="00322B44" w:rsidRPr="00967816" w14:paraId="17A95417" w14:textId="77777777" w:rsidTr="0008283D">
        <w:trPr>
          <w:trHeight w:val="285"/>
        </w:trPr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14:paraId="38DB8DD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Hospital Fund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DCE53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Publ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51673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93 (81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F1575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18 (90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B14EF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04 (87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2F655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67 (81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4EE3D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33 (85.8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B877BE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615 (85.1)</w:t>
            </w:r>
          </w:p>
        </w:tc>
      </w:tr>
      <w:tr w:rsidR="00322B44" w:rsidRPr="00967816" w14:paraId="5701AD06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560BC3E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67750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Privat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02181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8 (16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61FB5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8 (6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F36D0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3 (9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A98EA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4 (13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D1E3C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9 (12.3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31CE81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12 (11.2)</w:t>
            </w:r>
          </w:p>
        </w:tc>
      </w:tr>
      <w:tr w:rsidR="00322B44" w:rsidRPr="00967816" w14:paraId="201FA6F5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7657AF1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E6205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Public-Privat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73689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 (0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816C6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4 (3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27D68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 (2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5DB43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2 (4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D84EA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 (1.9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E4ECD1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9 (3.1)</w:t>
            </w:r>
          </w:p>
        </w:tc>
      </w:tr>
      <w:tr w:rsidR="00322B44" w:rsidRPr="00967816" w14:paraId="22F762D0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7954BB2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29D93B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(Missing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3818A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 (1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16F50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 (0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C3852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 (0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D91BE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 (0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10B08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2521B8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2 (0.6)</w:t>
            </w:r>
          </w:p>
        </w:tc>
      </w:tr>
      <w:tr w:rsidR="00322B44" w:rsidRPr="00967816" w14:paraId="2A6F36C4" w14:textId="77777777" w:rsidTr="0008283D">
        <w:trPr>
          <w:trHeight w:val="285"/>
        </w:trPr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14:paraId="07968BB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Hospital Paymen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7A1D1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BB6EC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0 (4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9667B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1 (4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15CEF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9 (5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2B54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3 (4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E01CF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 (1.9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3C3D28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6 (4.5)</w:t>
            </w:r>
          </w:p>
        </w:tc>
      </w:tr>
      <w:tr w:rsidR="00322B44" w:rsidRPr="00967816" w14:paraId="1D644235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0794D4D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B7366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Other insura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AF84A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4 (10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81F0F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3 (5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04E5F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1 (6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F789E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5 (6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7233D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2 (7.7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F3B9F8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25 (6.6)</w:t>
            </w:r>
          </w:p>
        </w:tc>
      </w:tr>
      <w:tr w:rsidR="00322B44" w:rsidRPr="00967816" w14:paraId="159954A3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2A4CB34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B85DA2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Insurance by the governm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0F92B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73 (73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7D44D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70 (80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C5A57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58 (74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69D87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01 (71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A322D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10 (71.0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E7BFCA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412 (74.4)</w:t>
            </w:r>
          </w:p>
        </w:tc>
      </w:tr>
      <w:tr w:rsidR="00322B44" w:rsidRPr="00967816" w14:paraId="28F6F8FA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3650B83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1B92A3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Out of pock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957E4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6 (11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1B7FF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6 (1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098D8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7 (13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869F7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14 (16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9FD5D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0 (19.4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9DB9BD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63 (13.9)</w:t>
            </w:r>
          </w:p>
        </w:tc>
      </w:tr>
      <w:tr w:rsidR="00322B44" w:rsidRPr="00967816" w14:paraId="2EFD8AD1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25BA4F3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7C990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(Missing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07DBB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 (1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85CA0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 (0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A4961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 (0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1E9A2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 (0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0CF6B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B62239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2 (0.6)</w:t>
            </w:r>
          </w:p>
        </w:tc>
      </w:tr>
      <w:tr w:rsidR="00322B44" w:rsidRPr="00967816" w14:paraId="2F3C7455" w14:textId="77777777" w:rsidTr="0008283D">
        <w:trPr>
          <w:trHeight w:val="285"/>
        </w:trPr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14:paraId="4FC337B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3E0FE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F4B3E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9 (12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A6C4D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0 (19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D9513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72 (20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0E0D0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05 (29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1712D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4 (9.0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A3ADCF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10 (21.6)</w:t>
            </w:r>
          </w:p>
        </w:tc>
      </w:tr>
      <w:tr w:rsidR="00322B44" w:rsidRPr="00967816" w14:paraId="436006B5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3D47B0F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5D475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86398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08 (87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5AE6D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71 (80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567FF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75 (79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776FC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93 (70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092C9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41 (91.0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DFFA4B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488 (78.4)</w:t>
            </w:r>
          </w:p>
        </w:tc>
      </w:tr>
      <w:tr w:rsidR="00322B44" w:rsidRPr="00967816" w14:paraId="532ABCA2" w14:textId="77777777" w:rsidTr="0008283D">
        <w:trPr>
          <w:trHeight w:val="285"/>
        </w:trPr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14:paraId="55EE26F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ASA Group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5AC4E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ASA I-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418C1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30 (97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A83FF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39 (95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AA0ED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41 (98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08257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94 (99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9264D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53 (98.7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033ED7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857 (97.8)</w:t>
            </w:r>
          </w:p>
        </w:tc>
      </w:tr>
      <w:tr w:rsidR="00322B44" w:rsidRPr="00967816" w14:paraId="7304C534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2993861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8C082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ASA III-V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20C9C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 (2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E9D7C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8 (3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08744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 (1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622A2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 (0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F7E9E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 (1.3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8D4B3D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2 (1.7)</w:t>
            </w:r>
          </w:p>
        </w:tc>
      </w:tr>
      <w:tr w:rsidR="00322B44" w:rsidRPr="00967816" w14:paraId="300F92A0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190E444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35DBF9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Not record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8BEA5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 (0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AA917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 (0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9BEF2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 (0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32925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 (0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25187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827F5D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 (0.5)</w:t>
            </w:r>
          </w:p>
        </w:tc>
      </w:tr>
      <w:tr w:rsidR="00322B44" w:rsidRPr="00967816" w14:paraId="480634BD" w14:textId="77777777" w:rsidTr="0008283D">
        <w:trPr>
          <w:trHeight w:val="285"/>
        </w:trPr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14:paraId="6078C34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E8CC7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F7EDB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36 (99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68013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51 (97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0466F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44 (99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EFCBF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90 (98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712E6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53 (98.7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90D230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874 (98.7)</w:t>
            </w:r>
          </w:p>
        </w:tc>
      </w:tr>
      <w:tr w:rsidR="00322B44" w:rsidRPr="00967816" w14:paraId="42C03433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3122050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2803F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2CB81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 (0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9F9F1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0 (2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A69B5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 (0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A2CAC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7 (1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49EA2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 (1.3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7A93E1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3 (1.2)</w:t>
            </w:r>
          </w:p>
        </w:tc>
      </w:tr>
      <w:tr w:rsidR="00322B44" w:rsidRPr="00967816" w14:paraId="3B57B498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629F70A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B2891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Tw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432FC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8D6E2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C81EF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59D90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 (0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E7CAD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15CACA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 (0.1)</w:t>
            </w:r>
          </w:p>
        </w:tc>
      </w:tr>
      <w:tr w:rsidR="00322B44" w:rsidRPr="00967816" w14:paraId="1272495F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2EB7FAB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31A33F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Three or mo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4883B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F2D0E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45602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87568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0FF52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73DA1B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</w:tr>
      <w:tr w:rsidR="00322B44" w:rsidRPr="00967816" w14:paraId="7A1FCA85" w14:textId="77777777" w:rsidTr="0008283D">
        <w:trPr>
          <w:trHeight w:val="285"/>
        </w:trPr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14:paraId="45756B1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Hernia Siz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9A70A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Limited to inguinal reg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E096F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56 (65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0BD1C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66 (57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7B8F8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34 (67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3E8F9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10 (73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16F09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05 (67.7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B17C65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271 (67.0)</w:t>
            </w:r>
          </w:p>
        </w:tc>
      </w:tr>
      <w:tr w:rsidR="00322B44" w:rsidRPr="00967816" w14:paraId="79729FEF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30A939E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1EB71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Limited to scrot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63EB3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0 (33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4282D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90 (41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A2CD0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12 (32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A115C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87 (26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CC899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9 (31.6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5C6749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18 (32.6)</w:t>
            </w:r>
          </w:p>
        </w:tc>
      </w:tr>
      <w:tr w:rsidR="00322B44" w:rsidRPr="00967816" w14:paraId="26AD960D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3D6E9C0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65348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Extend to mid-thigh or beyon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9CF36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 (0.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32F13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 (1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5C9E4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 (0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31C93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 (0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0111A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 (0.6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E0F293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 (0.5)</w:t>
            </w:r>
          </w:p>
        </w:tc>
      </w:tr>
      <w:tr w:rsidR="00322B44" w:rsidRPr="00967816" w14:paraId="4C84D869" w14:textId="77777777" w:rsidTr="0008283D">
        <w:trPr>
          <w:trHeight w:val="285"/>
        </w:trPr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14:paraId="6C62449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Indication group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ED525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Asymptomat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7C50D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9 (41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35DFE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17 (47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DCA4A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60 (46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A6340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27 (46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26A65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7 (17.4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BC8417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30 (43.7)</w:t>
            </w:r>
          </w:p>
        </w:tc>
      </w:tr>
      <w:tr w:rsidR="00322B44" w:rsidRPr="00967816" w14:paraId="3A2D7631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1F6F0DF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784E3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Symptomat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5D93B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38 (58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F9618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44 (52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1F346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87 (53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2B6F9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71 (53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65224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28 (82.6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1E1455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068 (56.3)</w:t>
            </w:r>
          </w:p>
        </w:tc>
      </w:tr>
      <w:tr w:rsidR="00322B44" w:rsidRPr="00967816" w14:paraId="0A7CC9C1" w14:textId="77777777" w:rsidTr="0008283D">
        <w:trPr>
          <w:trHeight w:val="285"/>
        </w:trPr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14:paraId="7D1C050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Day cas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F8C19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28A48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4 (39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3D095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74 (37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9B315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16 (33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C067F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43 (34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62342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71 (45.8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077441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98 (36.8)</w:t>
            </w:r>
          </w:p>
        </w:tc>
      </w:tr>
      <w:tr w:rsidR="00322B44" w:rsidRPr="00967816" w14:paraId="4583B701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7054B3F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884C0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D90E1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43 (60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FE841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87 (62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1D2F6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31 (66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AF86B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55 (65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CFD23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4 (54.2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4C0DA4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200 (63.2)</w:t>
            </w:r>
          </w:p>
        </w:tc>
      </w:tr>
      <w:tr w:rsidR="00322B44" w:rsidRPr="00967816" w14:paraId="342563D6" w14:textId="77777777" w:rsidTr="0008283D">
        <w:trPr>
          <w:trHeight w:val="285"/>
        </w:trPr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14:paraId="691084F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Anaesthetic</w:t>
            </w:r>
          </w:p>
          <w:p w14:paraId="39C8FAC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administrat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48727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Anaesthetist / anaesthetic nurse / technicia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5CFDF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18 (92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882E4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35 (94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63EDC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25 (93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A6980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45 (92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242F2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28 (82.6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A30908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751 (92.3)</w:t>
            </w:r>
          </w:p>
        </w:tc>
      </w:tr>
      <w:tr w:rsidR="00322B44" w:rsidRPr="00967816" w14:paraId="4BD47E2B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1973C5A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72B1B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Yes (e.g. surgeon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18CB1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9 (8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33223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6 (5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B580E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2 (6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1F431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3 (7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5C7D2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7 (17.4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D3B025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47 (7.7)</w:t>
            </w:r>
          </w:p>
        </w:tc>
      </w:tr>
      <w:tr w:rsidR="00322B44" w:rsidRPr="00967816" w14:paraId="431D45DB" w14:textId="77777777" w:rsidTr="0008283D">
        <w:trPr>
          <w:trHeight w:val="285"/>
        </w:trPr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14:paraId="31F91FEC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Complication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4A749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no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67356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14 (90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793A0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26 (92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B4685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29 (94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13180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67 (95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8EE47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38 (89.0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ADFB48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774 (93.5)</w:t>
            </w:r>
          </w:p>
        </w:tc>
      </w:tr>
      <w:tr w:rsidR="00322B44" w:rsidRPr="00967816" w14:paraId="3CCB9B46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550DBFD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85A0C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complication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75CDE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3 (9.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6A02E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5 (7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EDAF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8 (5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224D2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1 (4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F5D54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7 (11.0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7052E3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24 (6.5)</w:t>
            </w:r>
          </w:p>
        </w:tc>
      </w:tr>
      <w:tr w:rsidR="00322B44" w:rsidRPr="00967816" w14:paraId="5325639B" w14:textId="77777777" w:rsidTr="0008283D">
        <w:trPr>
          <w:trHeight w:val="285"/>
        </w:trPr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14:paraId="6A10A05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Clavien Dind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E460F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no complications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685CB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14 (90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B8A2E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26 (92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4F59E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29 (94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37E94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67 (95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FD08C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38 (89.0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646BF4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774 (93.5)</w:t>
            </w:r>
          </w:p>
        </w:tc>
      </w:tr>
      <w:tr w:rsidR="00322B44" w:rsidRPr="00967816" w14:paraId="37C662CC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5C6B167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498EF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FDD13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8 (7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4F71F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6 (5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D3BB7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3 (3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CAA60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4 (3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51564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3 (8.4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667D0E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4 (5.0)</w:t>
            </w:r>
          </w:p>
        </w:tc>
      </w:tr>
      <w:tr w:rsidR="00322B44" w:rsidRPr="00967816" w14:paraId="0770C408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50C8F20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7F96F5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3198C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 (1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BDDB6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 (1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9726E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 (1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BD65D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7 (1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F963E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 (2.6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979F9CB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4 (1.3)</w:t>
            </w:r>
          </w:p>
        </w:tc>
      </w:tr>
      <w:tr w:rsidR="00322B44" w:rsidRPr="00967816" w14:paraId="4A004B77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0C1D0DD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1A9E8D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III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578A1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 (0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58FDA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 (0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07C82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 (0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96944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C42BC8" w14:textId="77777777" w:rsidR="00322B44" w:rsidRPr="00967816" w:rsidRDefault="00322B44" w:rsidP="00967816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0D0816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 (0.3)</w:t>
            </w:r>
          </w:p>
        </w:tc>
      </w:tr>
      <w:tr w:rsidR="00322B44" w:rsidRPr="00967816" w14:paraId="397651B6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085BFD4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107FF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II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09BAD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508B1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 (0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F5B14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9FA1AD" w14:textId="77777777" w:rsidR="00322B44" w:rsidRPr="00967816" w:rsidRDefault="00322B44" w:rsidP="00967816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0A55BE" w14:textId="77777777" w:rsidR="00322B44" w:rsidRPr="00967816" w:rsidRDefault="00322B44" w:rsidP="00967816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A884971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 (0.1)</w:t>
            </w:r>
          </w:p>
        </w:tc>
      </w:tr>
      <w:tr w:rsidR="00322B44" w:rsidRPr="00967816" w14:paraId="34F927FD" w14:textId="77777777" w:rsidTr="0008283D">
        <w:trPr>
          <w:trHeight w:val="285"/>
        </w:trPr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14:paraId="0B298EE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Post op infec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5C215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76DB6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23 (94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CB89A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52 (98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6CD57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39 (97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45EB22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83 (97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5A33F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48 (95.5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48888E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845 (97.2)</w:t>
            </w:r>
          </w:p>
        </w:tc>
      </w:tr>
      <w:tr w:rsidR="00322B44" w:rsidRPr="00967816" w14:paraId="115FA680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557FEA8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75614A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6397C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4 (5.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C15A00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 (2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A65CC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 (2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4259F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5 (2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83505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7 (4.5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CAE2F77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3 (2.8)</w:t>
            </w:r>
          </w:p>
        </w:tc>
      </w:tr>
      <w:tr w:rsidR="00322B44" w:rsidRPr="00967816" w14:paraId="5F6AD883" w14:textId="77777777" w:rsidTr="0008283D">
        <w:trPr>
          <w:trHeight w:val="285"/>
        </w:trPr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14:paraId="1D832DC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Post op re-oper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80FF3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CCCB5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35 (99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A1659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59 (99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C3AA1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45 (99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616329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98 (10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26132E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55 (100.0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7BAAC25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892 (99.7)</w:t>
            </w:r>
          </w:p>
        </w:tc>
      </w:tr>
      <w:tr w:rsidR="00322B44" w:rsidRPr="00967816" w14:paraId="05722D2B" w14:textId="77777777" w:rsidTr="0008283D">
        <w:trPr>
          <w:trHeight w:val="285"/>
        </w:trPr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210107F6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9B3133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BB3A48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 (0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B7C44F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 (0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F2D09D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 (0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39B634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0FD850" w14:textId="77777777" w:rsidR="00322B44" w:rsidRPr="00967816" w:rsidRDefault="00322B44" w:rsidP="00967816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5EA37FA" w14:textId="77777777" w:rsidR="00322B44" w:rsidRPr="00967816" w:rsidRDefault="00322B44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 (0.3)</w:t>
            </w:r>
          </w:p>
        </w:tc>
      </w:tr>
    </w:tbl>
    <w:p w14:paraId="467C3B60" w14:textId="77777777" w:rsidR="00322B44" w:rsidRPr="00967816" w:rsidRDefault="00322B44" w:rsidP="00967816">
      <w:pPr>
        <w:rPr>
          <w:rFonts w:ascii="Aptos Narrow" w:hAnsi="Aptos Narrow" w:cs="Arial"/>
          <w:sz w:val="22"/>
          <w:szCs w:val="22"/>
        </w:rPr>
      </w:pPr>
    </w:p>
    <w:p w14:paraId="26FEAB91" w14:textId="77777777" w:rsidR="00322B44" w:rsidRPr="00967816" w:rsidRDefault="00322B44" w:rsidP="00967816">
      <w:pPr>
        <w:rPr>
          <w:rFonts w:ascii="Aptos Narrow" w:hAnsi="Aptos Narrow" w:cs="Arial"/>
          <w:sz w:val="22"/>
          <w:szCs w:val="22"/>
        </w:rPr>
      </w:pPr>
    </w:p>
    <w:p w14:paraId="55A0C2EF" w14:textId="17C30634" w:rsidR="000629A2" w:rsidRPr="00967816" w:rsidRDefault="0009270C" w:rsidP="00967816">
      <w:pPr>
        <w:rPr>
          <w:rFonts w:ascii="Aptos Narrow" w:hAnsi="Aptos Narrow" w:cs="Arial"/>
          <w:sz w:val="22"/>
          <w:szCs w:val="22"/>
        </w:rPr>
      </w:pPr>
      <w:r w:rsidRPr="00967816">
        <w:rPr>
          <w:rFonts w:ascii="Aptos Narrow" w:hAnsi="Aptos Narrow" w:cs="Arial"/>
          <w:sz w:val="22"/>
          <w:szCs w:val="22"/>
        </w:rPr>
        <w:t>LIC – Low Income Countries, LMIC – Lower Middle Income Countries, UMIC – Upper Middle Income Countries, HIC – High Income Countries, TIVA – Total Intravenous Anaesthetic, HDI – Human Development Index</w:t>
      </w:r>
    </w:p>
    <w:p w14:paraId="5EEC8F22" w14:textId="77777777" w:rsidR="000629A2" w:rsidRPr="00967816" w:rsidRDefault="000629A2" w:rsidP="00967816">
      <w:pPr>
        <w:rPr>
          <w:rFonts w:ascii="Aptos Narrow" w:hAnsi="Aptos Narrow" w:cs="Arial"/>
          <w:sz w:val="22"/>
          <w:szCs w:val="22"/>
        </w:rPr>
      </w:pPr>
    </w:p>
    <w:p w14:paraId="7B6F3C77" w14:textId="77777777" w:rsidR="000629A2" w:rsidRPr="00967816" w:rsidRDefault="000629A2" w:rsidP="00967816">
      <w:pPr>
        <w:rPr>
          <w:rFonts w:ascii="Aptos Narrow" w:hAnsi="Aptos Narrow" w:cs="Arial"/>
          <w:sz w:val="22"/>
          <w:szCs w:val="22"/>
        </w:rPr>
      </w:pPr>
    </w:p>
    <w:p w14:paraId="69650F30" w14:textId="77777777" w:rsidR="00967816" w:rsidRPr="00967816" w:rsidRDefault="00967816" w:rsidP="00967816">
      <w:pPr>
        <w:rPr>
          <w:rFonts w:ascii="Aptos Narrow" w:eastAsiaTheme="majorEastAsia" w:hAnsi="Aptos Narrow" w:cstheme="majorBidi"/>
          <w:color w:val="0F4761" w:themeColor="accent1" w:themeShade="BF"/>
          <w:sz w:val="22"/>
          <w:szCs w:val="22"/>
        </w:rPr>
      </w:pPr>
      <w:bookmarkStart w:id="2" w:name="_Toc189647544"/>
      <w:r w:rsidRPr="00967816">
        <w:rPr>
          <w:rFonts w:ascii="Aptos Narrow" w:hAnsi="Aptos Narrow"/>
          <w:sz w:val="22"/>
          <w:szCs w:val="22"/>
        </w:rPr>
        <w:br w:type="page"/>
      </w:r>
    </w:p>
    <w:p w14:paraId="5FA8ACE8" w14:textId="33EEC0BE" w:rsidR="00015E57" w:rsidRPr="00967816" w:rsidRDefault="00015E57" w:rsidP="00967816">
      <w:pPr>
        <w:pStyle w:val="Heading3"/>
        <w:spacing w:before="0" w:after="0"/>
        <w:rPr>
          <w:rFonts w:ascii="Aptos Narrow" w:hAnsi="Aptos Narrow"/>
          <w:sz w:val="22"/>
          <w:szCs w:val="22"/>
        </w:rPr>
      </w:pPr>
      <w:r w:rsidRPr="00967816">
        <w:rPr>
          <w:rFonts w:ascii="Aptos Narrow" w:hAnsi="Aptos Narrow"/>
          <w:b/>
          <w:bCs/>
          <w:sz w:val="22"/>
          <w:szCs w:val="22"/>
        </w:rPr>
        <w:lastRenderedPageBreak/>
        <w:t>Table S3:</w:t>
      </w:r>
      <w:r w:rsidRPr="00967816">
        <w:rPr>
          <w:rFonts w:ascii="Aptos Narrow" w:hAnsi="Aptos Narrow"/>
          <w:sz w:val="22"/>
          <w:szCs w:val="22"/>
        </w:rPr>
        <w:t xml:space="preserve"> Subgroup table of complications in locoregional anaesthetic across anaesthesia provider</w:t>
      </w:r>
      <w:r w:rsidR="0042703E" w:rsidRPr="00967816">
        <w:rPr>
          <w:rFonts w:ascii="Aptos Narrow" w:hAnsi="Aptos Narrow"/>
          <w:sz w:val="22"/>
          <w:szCs w:val="22"/>
        </w:rPr>
        <w:t>, grouped by anaesthetic type</w:t>
      </w:r>
      <w:r w:rsidRPr="00967816">
        <w:rPr>
          <w:rFonts w:ascii="Aptos Narrow" w:hAnsi="Aptos Narrow"/>
          <w:sz w:val="22"/>
          <w:szCs w:val="22"/>
        </w:rPr>
        <w:t>. Values are number (proportion)</w:t>
      </w:r>
    </w:p>
    <w:p w14:paraId="3D9903F4" w14:textId="77777777" w:rsidR="008E101C" w:rsidRPr="00967816" w:rsidRDefault="008E101C" w:rsidP="00967816">
      <w:pPr>
        <w:rPr>
          <w:rFonts w:ascii="Aptos Narrow" w:hAnsi="Aptos Narrow"/>
          <w:sz w:val="22"/>
          <w:szCs w:val="22"/>
        </w:rPr>
      </w:pPr>
    </w:p>
    <w:tbl>
      <w:tblPr>
        <w:tblW w:w="11052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2"/>
        <w:gridCol w:w="1054"/>
        <w:gridCol w:w="1349"/>
        <w:gridCol w:w="1347"/>
        <w:gridCol w:w="1592"/>
        <w:gridCol w:w="1118"/>
        <w:gridCol w:w="1118"/>
        <w:gridCol w:w="1807"/>
      </w:tblGrid>
      <w:tr w:rsidR="00654945" w:rsidRPr="00967816" w14:paraId="049CFAA8" w14:textId="77777777" w:rsidTr="00B61F56">
        <w:trPr>
          <w:trHeight w:val="293"/>
          <w:jc w:val="right"/>
        </w:trPr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D199" w14:textId="77777777" w:rsidR="00E855EA" w:rsidRPr="00967816" w:rsidRDefault="00E855EA" w:rsidP="00967816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BFCF" w14:textId="77777777" w:rsidR="00E855EA" w:rsidRPr="00967816" w:rsidRDefault="00E855EA" w:rsidP="00967816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4119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C088" w14:textId="1ABCC587" w:rsidR="00E855EA" w:rsidRPr="00967816" w:rsidRDefault="00654945" w:rsidP="00967816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Anaesthetist / anaesthetic nurse / technician </w:t>
            </w:r>
            <w:r w:rsidR="00E855EA"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n </w:t>
            </w:r>
            <w:r w:rsidR="00E855EA"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= 15999</w:t>
            </w:r>
          </w:p>
        </w:tc>
        <w:tc>
          <w:tcPr>
            <w:tcW w:w="4027" w:type="dxa"/>
            <w:gridSpan w:val="3"/>
            <w:shd w:val="clear" w:color="auto" w:fill="auto"/>
            <w:noWrap/>
            <w:vAlign w:val="bottom"/>
            <w:hideMark/>
          </w:tcPr>
          <w:p w14:paraId="267F0944" w14:textId="05228BD1" w:rsidR="00E855EA" w:rsidRPr="00967816" w:rsidRDefault="00E855EA" w:rsidP="00967816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urgeon</w:t>
            </w:r>
          </w:p>
          <w:p w14:paraId="7EF47E44" w14:textId="07536CBB" w:rsidR="00E855EA" w:rsidRPr="00967816" w:rsidRDefault="00E855EA" w:rsidP="00967816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 = 1835</w:t>
            </w:r>
          </w:p>
        </w:tc>
      </w:tr>
      <w:tr w:rsidR="00DF247F" w:rsidRPr="00967816" w14:paraId="2123A7DA" w14:textId="77777777" w:rsidTr="00B61F56">
        <w:trPr>
          <w:trHeight w:val="323"/>
          <w:jc w:val="right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8AD91" w14:textId="4690832B" w:rsidR="00E855EA" w:rsidRPr="00967816" w:rsidRDefault="00E855E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3F70" w14:textId="49A0E07D" w:rsidR="00E855EA" w:rsidRPr="00967816" w:rsidRDefault="00E855E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622A" w14:textId="77777777" w:rsidR="00E855EA" w:rsidRPr="00967816" w:rsidRDefault="00E855E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B879AC1" w14:textId="77777777" w:rsidR="00E855EA" w:rsidRPr="00967816" w:rsidRDefault="00E855E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pinal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C48D27B" w14:textId="470BED68" w:rsidR="00E855EA" w:rsidRPr="00967816" w:rsidRDefault="00E855E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Locoregional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0BF8689" w14:textId="77777777" w:rsidR="00E855EA" w:rsidRPr="00967816" w:rsidRDefault="00E855E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E99050B" w14:textId="77777777" w:rsidR="00E855EA" w:rsidRPr="00967816" w:rsidRDefault="00E855E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pinal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7F635793" w14:textId="2F9F834D" w:rsidR="00E855EA" w:rsidRPr="00967816" w:rsidRDefault="00E855E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Locoregional</w:t>
            </w:r>
          </w:p>
        </w:tc>
      </w:tr>
      <w:tr w:rsidR="003757BA" w:rsidRPr="00967816" w14:paraId="38E2C187" w14:textId="77777777" w:rsidTr="00DF247F">
        <w:trPr>
          <w:trHeight w:val="323"/>
          <w:jc w:val="right"/>
        </w:trPr>
        <w:tc>
          <w:tcPr>
            <w:tcW w:w="18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B528" w14:textId="093B05FA" w:rsidR="003757BA" w:rsidRPr="00967816" w:rsidRDefault="00654945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</w:t>
            </w:r>
            <w:r w:rsidR="003757BA"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mplications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71BB" w14:textId="3489E5B8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1B20799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354 (87.6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5DA4B61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034 (84.1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28A9710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05 (87.9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9D21DF2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03 (89.0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CD3C4A7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40 (89.6)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332BF856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80 (88.3)</w:t>
            </w:r>
          </w:p>
        </w:tc>
      </w:tr>
      <w:tr w:rsidR="003757BA" w:rsidRPr="00967816" w14:paraId="6FA10CA4" w14:textId="77777777" w:rsidTr="00654945">
        <w:trPr>
          <w:trHeight w:val="323"/>
          <w:jc w:val="right"/>
        </w:trPr>
        <w:tc>
          <w:tcPr>
            <w:tcW w:w="1852" w:type="dxa"/>
            <w:vMerge/>
            <w:shd w:val="clear" w:color="auto" w:fill="auto"/>
            <w:noWrap/>
            <w:vAlign w:val="center"/>
            <w:hideMark/>
          </w:tcPr>
          <w:p w14:paraId="6E271A0D" w14:textId="77777777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D1F65E6" w14:textId="4D88B215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8950816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179 (12.4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864249C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49 (15.9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4DD4EBC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6 (12.1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92268DF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0 (11.0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81E2679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8 (10.4)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67B6ECA3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30 (11.7)</w:t>
            </w:r>
          </w:p>
        </w:tc>
      </w:tr>
      <w:tr w:rsidR="003757BA" w:rsidRPr="00967816" w14:paraId="57ACB936" w14:textId="77777777" w:rsidTr="00654945">
        <w:trPr>
          <w:trHeight w:val="323"/>
          <w:jc w:val="right"/>
        </w:trPr>
        <w:tc>
          <w:tcPr>
            <w:tcW w:w="1852" w:type="dxa"/>
            <w:vMerge w:val="restart"/>
            <w:shd w:val="clear" w:color="auto" w:fill="auto"/>
            <w:noWrap/>
            <w:vAlign w:val="center"/>
            <w:hideMark/>
          </w:tcPr>
          <w:p w14:paraId="106EF135" w14:textId="7BFFBF7E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lavien</w:t>
            </w:r>
            <w:r w:rsidR="00654945"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-</w:t>
            </w: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Dindo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B283B06" w14:textId="1024AB92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 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16D1492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354 (87.6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0BAF223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034 (84.1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EE82565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05 (87.9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AEF771F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03 (89.0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FB9BB87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40 (89.6)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635BE6A8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80 (88.3)</w:t>
            </w:r>
          </w:p>
        </w:tc>
      </w:tr>
      <w:tr w:rsidR="003757BA" w:rsidRPr="00967816" w14:paraId="616D130B" w14:textId="77777777" w:rsidTr="00654945">
        <w:trPr>
          <w:trHeight w:val="323"/>
          <w:jc w:val="right"/>
        </w:trPr>
        <w:tc>
          <w:tcPr>
            <w:tcW w:w="1852" w:type="dxa"/>
            <w:vMerge/>
            <w:shd w:val="clear" w:color="auto" w:fill="auto"/>
            <w:noWrap/>
            <w:vAlign w:val="center"/>
            <w:hideMark/>
          </w:tcPr>
          <w:p w14:paraId="184A21F7" w14:textId="77777777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F05AFEF" w14:textId="77777777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I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83B4E4C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53 (8.9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63797CC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741 (12.4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DC72CF3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2 (9.1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D1436D4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5 (7.7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B88209C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1 (7.8)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2057BFFD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7 (8.7)</w:t>
            </w:r>
          </w:p>
        </w:tc>
      </w:tr>
      <w:tr w:rsidR="003757BA" w:rsidRPr="00967816" w14:paraId="246FE97D" w14:textId="77777777" w:rsidTr="00654945">
        <w:trPr>
          <w:trHeight w:val="293"/>
          <w:jc w:val="right"/>
        </w:trPr>
        <w:tc>
          <w:tcPr>
            <w:tcW w:w="1852" w:type="dxa"/>
            <w:vMerge/>
            <w:shd w:val="clear" w:color="auto" w:fill="auto"/>
            <w:noWrap/>
            <w:vAlign w:val="center"/>
            <w:hideMark/>
          </w:tcPr>
          <w:p w14:paraId="30806770" w14:textId="77777777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90CF061" w14:textId="77777777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06E9807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14 (2.2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DCAEF66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59 (2.7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D4F185C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2 (2.6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E666874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0 (2.2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9C1D454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 (1.9)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6BFB581B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4 (2.2)</w:t>
            </w:r>
          </w:p>
        </w:tc>
      </w:tr>
      <w:tr w:rsidR="003757BA" w:rsidRPr="00967816" w14:paraId="56FF37A4" w14:textId="77777777" w:rsidTr="00654945">
        <w:trPr>
          <w:trHeight w:val="323"/>
          <w:jc w:val="right"/>
        </w:trPr>
        <w:tc>
          <w:tcPr>
            <w:tcW w:w="1852" w:type="dxa"/>
            <w:vMerge/>
            <w:shd w:val="clear" w:color="auto" w:fill="auto"/>
            <w:noWrap/>
            <w:vAlign w:val="center"/>
            <w:hideMark/>
          </w:tcPr>
          <w:p w14:paraId="745D269D" w14:textId="77777777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49F5CCE" w14:textId="77777777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III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0B829C5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0 (0.4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42749BA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5 (0.4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2443245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 (0.2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D4968C4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 (0.7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4451008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 (0.7)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3884BACE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 (0.7)</w:t>
            </w:r>
          </w:p>
        </w:tc>
      </w:tr>
      <w:tr w:rsidR="003757BA" w:rsidRPr="00967816" w14:paraId="6536A264" w14:textId="77777777" w:rsidTr="00654945">
        <w:trPr>
          <w:trHeight w:val="293"/>
          <w:jc w:val="right"/>
        </w:trPr>
        <w:tc>
          <w:tcPr>
            <w:tcW w:w="1852" w:type="dxa"/>
            <w:vMerge/>
            <w:shd w:val="clear" w:color="auto" w:fill="auto"/>
            <w:noWrap/>
            <w:vAlign w:val="center"/>
            <w:hideMark/>
          </w:tcPr>
          <w:p w14:paraId="1806815F" w14:textId="77777777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C9DD77A" w14:textId="77777777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IIIb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E60457A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0 (0.5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E563136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9 (0.3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BAAC0EE" w14:textId="3C6D2162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0B83BE9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 (0.4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6DF1E21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4893B294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 (0.1)</w:t>
            </w:r>
          </w:p>
        </w:tc>
      </w:tr>
      <w:tr w:rsidR="003757BA" w:rsidRPr="00967816" w14:paraId="730E7128" w14:textId="77777777" w:rsidTr="00654945">
        <w:trPr>
          <w:trHeight w:val="323"/>
          <w:jc w:val="right"/>
        </w:trPr>
        <w:tc>
          <w:tcPr>
            <w:tcW w:w="1852" w:type="dxa"/>
            <w:vMerge/>
            <w:shd w:val="clear" w:color="auto" w:fill="auto"/>
            <w:noWrap/>
            <w:vAlign w:val="center"/>
            <w:hideMark/>
          </w:tcPr>
          <w:p w14:paraId="7C00D33B" w14:textId="77777777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6B476C5" w14:textId="77777777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IV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43D329E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 (0.1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ACBA314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 (0.0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13BFB46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 (0.2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523916F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08F2378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7E508BC1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3757BA" w:rsidRPr="00967816" w14:paraId="6519536F" w14:textId="77777777" w:rsidTr="00654945">
        <w:trPr>
          <w:trHeight w:val="285"/>
          <w:jc w:val="right"/>
        </w:trPr>
        <w:tc>
          <w:tcPr>
            <w:tcW w:w="1852" w:type="dxa"/>
            <w:vMerge/>
            <w:shd w:val="clear" w:color="auto" w:fill="auto"/>
            <w:noWrap/>
            <w:vAlign w:val="center"/>
            <w:hideMark/>
          </w:tcPr>
          <w:p w14:paraId="0C180A17" w14:textId="77777777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147BFE4" w14:textId="77777777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IVb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89955C3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 (0.0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D7BDBB3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3A85545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BDBF9A1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1046CDC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21D0DF75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3757BA" w:rsidRPr="00967816" w14:paraId="78107F19" w14:textId="77777777" w:rsidTr="00654945">
        <w:trPr>
          <w:trHeight w:val="285"/>
          <w:jc w:val="right"/>
        </w:trPr>
        <w:tc>
          <w:tcPr>
            <w:tcW w:w="1852" w:type="dxa"/>
            <w:vMerge/>
            <w:shd w:val="clear" w:color="auto" w:fill="auto"/>
            <w:noWrap/>
            <w:vAlign w:val="center"/>
            <w:hideMark/>
          </w:tcPr>
          <w:p w14:paraId="17A2BD0E" w14:textId="77777777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93B7749" w14:textId="77777777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V (death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95C0402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2 (0.1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A12AE6C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 (0.1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9BA3C13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89F92BE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CCD8E51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14D986AE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654945" w:rsidRPr="00967816" w14:paraId="7CB0CB60" w14:textId="77777777" w:rsidTr="00654945">
        <w:trPr>
          <w:trHeight w:val="285"/>
          <w:jc w:val="right"/>
        </w:trPr>
        <w:tc>
          <w:tcPr>
            <w:tcW w:w="1852" w:type="dxa"/>
            <w:vMerge w:val="restart"/>
            <w:shd w:val="clear" w:color="auto" w:fill="auto"/>
            <w:noWrap/>
            <w:vAlign w:val="center"/>
            <w:hideMark/>
          </w:tcPr>
          <w:p w14:paraId="2BE8E3A2" w14:textId="369963FB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t-op infecti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07199F1" w14:textId="77777777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12B6F18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271 (97.3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A51BC91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721 (95.7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CBBE023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34 (94.1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E929A45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36 (96.2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9353723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55 (95.1)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69910D1C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074 (96.8)</w:t>
            </w:r>
          </w:p>
        </w:tc>
      </w:tr>
      <w:tr w:rsidR="00654945" w:rsidRPr="00967816" w14:paraId="2374B7D8" w14:textId="77777777" w:rsidTr="00654945">
        <w:trPr>
          <w:trHeight w:val="285"/>
          <w:jc w:val="right"/>
        </w:trPr>
        <w:tc>
          <w:tcPr>
            <w:tcW w:w="1852" w:type="dxa"/>
            <w:vMerge/>
            <w:shd w:val="clear" w:color="auto" w:fill="auto"/>
            <w:noWrap/>
            <w:vAlign w:val="center"/>
            <w:hideMark/>
          </w:tcPr>
          <w:p w14:paraId="25772AC5" w14:textId="77777777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7B09C02" w14:textId="77777777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D5DEDC3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62 (2.7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7774768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60 (4.3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5FB141B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7 (5.9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C3F39E9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7 (3.8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09D5AEA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3 (4.9)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6FB5907B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6 (3.2)</w:t>
            </w:r>
          </w:p>
        </w:tc>
      </w:tr>
      <w:tr w:rsidR="00654945" w:rsidRPr="00967816" w14:paraId="3360D15D" w14:textId="77777777" w:rsidTr="00654945">
        <w:trPr>
          <w:trHeight w:val="285"/>
          <w:jc w:val="right"/>
        </w:trPr>
        <w:tc>
          <w:tcPr>
            <w:tcW w:w="1852" w:type="dxa"/>
            <w:vMerge w:val="restart"/>
            <w:shd w:val="clear" w:color="auto" w:fill="auto"/>
            <w:noWrap/>
            <w:vAlign w:val="center"/>
            <w:hideMark/>
          </w:tcPr>
          <w:p w14:paraId="4FBDA85E" w14:textId="396C9A86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t-op re-operati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9F10241" w14:textId="77777777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DF044DD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463 (99.3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58EB68A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951 (99.5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EFDA779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61 (100.0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40E908B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50 (99.3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DCBF831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67 (99.6)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74FD4584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106 (99.6)</w:t>
            </w:r>
          </w:p>
        </w:tc>
      </w:tr>
      <w:tr w:rsidR="00654945" w:rsidRPr="00967816" w14:paraId="43AEC57E" w14:textId="77777777" w:rsidTr="00654945">
        <w:trPr>
          <w:trHeight w:val="285"/>
          <w:jc w:val="right"/>
        </w:trPr>
        <w:tc>
          <w:tcPr>
            <w:tcW w:w="1852" w:type="dxa"/>
            <w:vMerge/>
            <w:shd w:val="clear" w:color="auto" w:fill="auto"/>
            <w:noWrap/>
            <w:vAlign w:val="bottom"/>
            <w:hideMark/>
          </w:tcPr>
          <w:p w14:paraId="244CB2BB" w14:textId="77777777" w:rsidR="003757BA" w:rsidRPr="00967816" w:rsidRDefault="003757BA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D717086" w14:textId="77777777" w:rsidR="003757BA" w:rsidRPr="00967816" w:rsidRDefault="003757BA" w:rsidP="00967816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3F68E2E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70 (0.7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4B9822E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0 (0.5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BC40822" w14:textId="5A2A6495" w:rsidR="003757BA" w:rsidRPr="00967816" w:rsidRDefault="00CE1B88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A78EFFE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 (0.7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C9BD5FC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 (0.4)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316D2846" w14:textId="77777777" w:rsidR="003757BA" w:rsidRPr="00967816" w:rsidRDefault="003757BA" w:rsidP="0096781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 (0.4)</w:t>
            </w:r>
          </w:p>
        </w:tc>
      </w:tr>
    </w:tbl>
    <w:p w14:paraId="1543A8A0" w14:textId="77777777" w:rsidR="00015E57" w:rsidRPr="00967816" w:rsidRDefault="00015E57" w:rsidP="00967816">
      <w:pPr>
        <w:pStyle w:val="Heading3"/>
        <w:spacing w:before="0" w:after="0"/>
        <w:rPr>
          <w:rFonts w:ascii="Aptos Narrow" w:hAnsi="Aptos Narrow"/>
          <w:sz w:val="22"/>
          <w:szCs w:val="22"/>
        </w:rPr>
      </w:pPr>
    </w:p>
    <w:p w14:paraId="036DA306" w14:textId="77777777" w:rsidR="00015E57" w:rsidRPr="00967816" w:rsidRDefault="00015E57" w:rsidP="00967816">
      <w:pPr>
        <w:rPr>
          <w:rFonts w:ascii="Aptos Narrow" w:hAnsi="Aptos Narrow"/>
          <w:sz w:val="22"/>
          <w:szCs w:val="22"/>
        </w:rPr>
      </w:pPr>
    </w:p>
    <w:p w14:paraId="320D9C27" w14:textId="77777777" w:rsidR="00015E57" w:rsidRPr="00967816" w:rsidRDefault="00015E57" w:rsidP="00967816">
      <w:pPr>
        <w:rPr>
          <w:rFonts w:ascii="Aptos Narrow" w:hAnsi="Aptos Narrow"/>
          <w:sz w:val="22"/>
          <w:szCs w:val="22"/>
        </w:rPr>
      </w:pPr>
    </w:p>
    <w:p w14:paraId="750AF9CA" w14:textId="77777777" w:rsidR="00015E57" w:rsidRPr="00967816" w:rsidRDefault="00015E57" w:rsidP="00967816">
      <w:pPr>
        <w:rPr>
          <w:rFonts w:ascii="Aptos Narrow" w:hAnsi="Aptos Narrow"/>
          <w:sz w:val="22"/>
          <w:szCs w:val="22"/>
        </w:rPr>
      </w:pPr>
    </w:p>
    <w:p w14:paraId="3398A8DD" w14:textId="77777777" w:rsidR="00015E57" w:rsidRPr="00967816" w:rsidRDefault="00015E57" w:rsidP="00967816">
      <w:pPr>
        <w:rPr>
          <w:rFonts w:ascii="Aptos Narrow" w:hAnsi="Aptos Narrow"/>
          <w:sz w:val="22"/>
          <w:szCs w:val="22"/>
        </w:rPr>
      </w:pPr>
    </w:p>
    <w:p w14:paraId="5B7E888C" w14:textId="20494984" w:rsidR="00015E57" w:rsidRPr="00967816" w:rsidRDefault="00015E57" w:rsidP="00967816">
      <w:pPr>
        <w:rPr>
          <w:rFonts w:ascii="Aptos Narrow" w:hAnsi="Aptos Narrow"/>
          <w:sz w:val="22"/>
          <w:szCs w:val="22"/>
        </w:rPr>
      </w:pPr>
      <w:r w:rsidRPr="00967816">
        <w:rPr>
          <w:rFonts w:ascii="Aptos Narrow" w:hAnsi="Aptos Narrow"/>
          <w:sz w:val="22"/>
          <w:szCs w:val="22"/>
        </w:rPr>
        <w:br w:type="page"/>
      </w:r>
    </w:p>
    <w:bookmarkEnd w:id="2"/>
    <w:p w14:paraId="539D4A21" w14:textId="318B7D05" w:rsidR="00C73240" w:rsidRPr="00967816" w:rsidRDefault="003F2B44" w:rsidP="00967816">
      <w:pPr>
        <w:pStyle w:val="Heading3"/>
        <w:spacing w:before="0" w:after="0"/>
        <w:rPr>
          <w:rFonts w:ascii="Aptos Narrow" w:hAnsi="Aptos Narrow"/>
          <w:sz w:val="22"/>
          <w:szCs w:val="22"/>
        </w:rPr>
      </w:pPr>
      <w:r w:rsidRPr="00967816">
        <w:rPr>
          <w:rFonts w:ascii="Aptos Narrow" w:hAnsi="Aptos Narrow"/>
          <w:b/>
          <w:bCs/>
          <w:sz w:val="22"/>
          <w:szCs w:val="22"/>
        </w:rPr>
        <w:lastRenderedPageBreak/>
        <w:t xml:space="preserve">Table </w:t>
      </w:r>
      <w:r w:rsidR="00C20CCD" w:rsidRPr="00967816">
        <w:rPr>
          <w:rFonts w:ascii="Aptos Narrow" w:hAnsi="Aptos Narrow"/>
          <w:b/>
          <w:bCs/>
          <w:sz w:val="22"/>
          <w:szCs w:val="22"/>
        </w:rPr>
        <w:t>S</w:t>
      </w:r>
      <w:r w:rsidR="00F95A4D" w:rsidRPr="00967816">
        <w:rPr>
          <w:rFonts w:ascii="Aptos Narrow" w:hAnsi="Aptos Narrow"/>
          <w:b/>
          <w:bCs/>
          <w:sz w:val="22"/>
          <w:szCs w:val="22"/>
        </w:rPr>
        <w:t>4</w:t>
      </w:r>
      <w:r w:rsidRPr="00967816">
        <w:rPr>
          <w:rFonts w:ascii="Aptos Narrow" w:hAnsi="Aptos Narrow"/>
          <w:b/>
          <w:bCs/>
          <w:sz w:val="22"/>
          <w:szCs w:val="22"/>
        </w:rPr>
        <w:t>:</w:t>
      </w:r>
      <w:r w:rsidRPr="00967816">
        <w:rPr>
          <w:rFonts w:ascii="Aptos Narrow" w:hAnsi="Aptos Narrow"/>
          <w:sz w:val="22"/>
          <w:szCs w:val="22"/>
        </w:rPr>
        <w:t xml:space="preserve"> Anaesthetic volatile agents and gases across income groups. Values are number (proportion</w:t>
      </w:r>
      <w:r w:rsidR="004807F4" w:rsidRPr="00967816">
        <w:rPr>
          <w:rFonts w:ascii="Aptos Narrow" w:hAnsi="Aptos Narrow"/>
          <w:sz w:val="22"/>
          <w:szCs w:val="22"/>
        </w:rPr>
        <w:t>)</w:t>
      </w:r>
      <w:r w:rsidR="006322D9" w:rsidRPr="00967816">
        <w:rPr>
          <w:rFonts w:ascii="Aptos Narrow" w:hAnsi="Aptos Narrow"/>
          <w:sz w:val="22"/>
          <w:szCs w:val="22"/>
        </w:rPr>
        <w:t xml:space="preserve"> </w:t>
      </w:r>
    </w:p>
    <w:p w14:paraId="03334857" w14:textId="77777777" w:rsidR="00C44192" w:rsidRPr="00967816" w:rsidRDefault="00C44192" w:rsidP="00967816">
      <w:pPr>
        <w:rPr>
          <w:rFonts w:ascii="Aptos Narrow" w:hAnsi="Aptos Narrow"/>
          <w:sz w:val="22"/>
          <w:szCs w:val="22"/>
        </w:rPr>
      </w:pPr>
    </w:p>
    <w:tbl>
      <w:tblPr>
        <w:tblW w:w="104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134"/>
        <w:gridCol w:w="1275"/>
        <w:gridCol w:w="1418"/>
        <w:gridCol w:w="1276"/>
        <w:gridCol w:w="1341"/>
        <w:gridCol w:w="1341"/>
      </w:tblGrid>
      <w:tr w:rsidR="00387721" w:rsidRPr="00967816" w14:paraId="33E66526" w14:textId="422DDD80" w:rsidTr="0008708E">
        <w:trPr>
          <w:trHeight w:val="285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4C44464" w14:textId="77777777" w:rsidR="00387721" w:rsidRPr="00967816" w:rsidRDefault="00387721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labe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8081C7" w14:textId="77777777" w:rsidR="00387721" w:rsidRPr="00967816" w:rsidRDefault="00387721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leve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B26271" w14:textId="77777777" w:rsidR="00387721" w:rsidRPr="00967816" w:rsidRDefault="00387721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LIC</w:t>
            </w:r>
          </w:p>
          <w:p w14:paraId="14FF73C8" w14:textId="09F2AAEE" w:rsidR="007439D3" w:rsidRPr="00967816" w:rsidRDefault="007439D3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n = 1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B72195" w14:textId="77777777" w:rsidR="00387721" w:rsidRPr="00967816" w:rsidRDefault="00387721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LMIC</w:t>
            </w:r>
          </w:p>
          <w:p w14:paraId="270973E2" w14:textId="7A87665C" w:rsidR="007439D3" w:rsidRPr="00967816" w:rsidRDefault="007439D3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n = 12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564946" w14:textId="77777777" w:rsidR="00387721" w:rsidRPr="00967816" w:rsidRDefault="00387721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UMIC</w:t>
            </w:r>
          </w:p>
          <w:p w14:paraId="30AF6FBB" w14:textId="3E201220" w:rsidR="007439D3" w:rsidRPr="00967816" w:rsidRDefault="007439D3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n = 13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529BD7" w14:textId="77777777" w:rsidR="00387721" w:rsidRPr="00967816" w:rsidRDefault="00387721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HIC</w:t>
            </w:r>
          </w:p>
          <w:p w14:paraId="555E2F7A" w14:textId="222C79BE" w:rsidR="007439D3" w:rsidRPr="00967816" w:rsidRDefault="007439D3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n = 310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1779DBB" w14:textId="77777777" w:rsidR="007439D3" w:rsidRPr="00967816" w:rsidRDefault="00387721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Total</w:t>
            </w:r>
          </w:p>
          <w:p w14:paraId="19502D4B" w14:textId="5869DC3B" w:rsidR="007439D3" w:rsidRPr="00967816" w:rsidRDefault="007439D3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n = 5931</w:t>
            </w:r>
          </w:p>
        </w:tc>
        <w:tc>
          <w:tcPr>
            <w:tcW w:w="1341" w:type="dxa"/>
            <w:vAlign w:val="bottom"/>
          </w:tcPr>
          <w:p w14:paraId="749748F2" w14:textId="4C370B22" w:rsidR="00387721" w:rsidRPr="00967816" w:rsidRDefault="00387721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 xml:space="preserve">p </w:t>
            </w:r>
          </w:p>
        </w:tc>
      </w:tr>
      <w:tr w:rsidR="009733FB" w:rsidRPr="00967816" w14:paraId="3D34C3C7" w14:textId="02057369" w:rsidTr="0008708E">
        <w:trPr>
          <w:trHeight w:val="285"/>
        </w:trPr>
        <w:tc>
          <w:tcPr>
            <w:tcW w:w="1413" w:type="dxa"/>
            <w:vMerge w:val="restart"/>
            <w:shd w:val="clear" w:color="auto" w:fill="auto"/>
            <w:noWrap/>
            <w:vAlign w:val="bottom"/>
            <w:hideMark/>
          </w:tcPr>
          <w:p w14:paraId="28C3208C" w14:textId="0E4008CC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Inhaled volatile ag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C4681C" w14:textId="77777777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N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DADE6C" w14:textId="740CBB6B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 (1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93D6CA" w14:textId="4D673DFE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3 (1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A3B909" w14:textId="0E219D2A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7 (0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FE43D9" w14:textId="5101D298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61 (2.0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A7D8A6F" w14:textId="63B17559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3 (1.4)</w:t>
            </w:r>
          </w:p>
        </w:tc>
        <w:tc>
          <w:tcPr>
            <w:tcW w:w="1341" w:type="dxa"/>
            <w:vAlign w:val="bottom"/>
          </w:tcPr>
          <w:p w14:paraId="2629320D" w14:textId="76B2FE13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&lt;0.001</w:t>
            </w:r>
          </w:p>
        </w:tc>
      </w:tr>
      <w:tr w:rsidR="009733FB" w:rsidRPr="00967816" w14:paraId="7569F845" w14:textId="7AF7E0A1" w:rsidTr="0008708E">
        <w:trPr>
          <w:trHeight w:val="285"/>
        </w:trPr>
        <w:tc>
          <w:tcPr>
            <w:tcW w:w="1413" w:type="dxa"/>
            <w:vMerge/>
            <w:shd w:val="clear" w:color="auto" w:fill="auto"/>
            <w:noWrap/>
            <w:vAlign w:val="bottom"/>
            <w:hideMark/>
          </w:tcPr>
          <w:p w14:paraId="2C478216" w14:textId="77777777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5642D5" w14:textId="77777777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Halotha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4ED219" w14:textId="6FBF64DD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4 (42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DEF86E" w14:textId="774EAFAC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92 (7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ED444A" w14:textId="0C9EBDA7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8 (1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61AACB" w14:textId="30A7DBEE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5 (0.8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6E1F468" w14:textId="3437A93E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19 (3.7)</w:t>
            </w:r>
          </w:p>
        </w:tc>
        <w:tc>
          <w:tcPr>
            <w:tcW w:w="1341" w:type="dxa"/>
            <w:vAlign w:val="bottom"/>
          </w:tcPr>
          <w:p w14:paraId="12718A6F" w14:textId="77777777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9733FB" w:rsidRPr="00967816" w14:paraId="609DA246" w14:textId="57D92B4E" w:rsidTr="0008708E">
        <w:trPr>
          <w:trHeight w:val="285"/>
        </w:trPr>
        <w:tc>
          <w:tcPr>
            <w:tcW w:w="1413" w:type="dxa"/>
            <w:vMerge/>
            <w:shd w:val="clear" w:color="auto" w:fill="auto"/>
            <w:noWrap/>
            <w:vAlign w:val="bottom"/>
            <w:hideMark/>
          </w:tcPr>
          <w:p w14:paraId="7D665BA2" w14:textId="77777777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D65DB2" w14:textId="77777777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Desflura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D55BA4" w14:textId="66E5C9C3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 (1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298495" w14:textId="20BA0B10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 (0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D03872" w14:textId="727812A4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2 (5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1251F8" w14:textId="7E5BBD06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63 (11.7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7DF67CB" w14:textId="731E9172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56 (7.7)</w:t>
            </w:r>
          </w:p>
        </w:tc>
        <w:tc>
          <w:tcPr>
            <w:tcW w:w="1341" w:type="dxa"/>
            <w:vAlign w:val="bottom"/>
          </w:tcPr>
          <w:p w14:paraId="415F4460" w14:textId="77777777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9733FB" w:rsidRPr="00967816" w14:paraId="0D525945" w14:textId="2E80EB16" w:rsidTr="0008708E">
        <w:trPr>
          <w:trHeight w:val="285"/>
        </w:trPr>
        <w:tc>
          <w:tcPr>
            <w:tcW w:w="1413" w:type="dxa"/>
            <w:vMerge/>
            <w:shd w:val="clear" w:color="auto" w:fill="auto"/>
            <w:noWrap/>
            <w:vAlign w:val="bottom"/>
            <w:hideMark/>
          </w:tcPr>
          <w:p w14:paraId="1A6734DE" w14:textId="77777777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63EF89" w14:textId="77777777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Isoflura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E907CE" w14:textId="0E8DA11D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4 (17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DD23AE" w14:textId="138D0FF9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378 (30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AEACBE" w14:textId="187636EE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20 (15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25C978" w14:textId="6E787545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83 (2.7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0AECF45" w14:textId="5E84EB6B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715 (12.1)</w:t>
            </w:r>
          </w:p>
        </w:tc>
        <w:tc>
          <w:tcPr>
            <w:tcW w:w="1341" w:type="dxa"/>
            <w:vAlign w:val="bottom"/>
          </w:tcPr>
          <w:p w14:paraId="22C76A62" w14:textId="77777777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9733FB" w:rsidRPr="00967816" w14:paraId="2347E231" w14:textId="4F2DA42F" w:rsidTr="0008708E">
        <w:trPr>
          <w:trHeight w:val="285"/>
        </w:trPr>
        <w:tc>
          <w:tcPr>
            <w:tcW w:w="1413" w:type="dxa"/>
            <w:vMerge/>
            <w:shd w:val="clear" w:color="auto" w:fill="auto"/>
            <w:noWrap/>
            <w:vAlign w:val="bottom"/>
            <w:hideMark/>
          </w:tcPr>
          <w:p w14:paraId="2B375F52" w14:textId="77777777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50898F" w14:textId="77777777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Sevoflura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B9F256" w14:textId="6AEE1636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76 (38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92C0B5" w14:textId="33A74213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748 (60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F7B612" w14:textId="0C5E6650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1059 (76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10B3F7" w14:textId="1CB9FBEC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2570 (82.7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7D50C5B" w14:textId="4174319F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4453 (75.1)</w:t>
            </w:r>
          </w:p>
        </w:tc>
        <w:tc>
          <w:tcPr>
            <w:tcW w:w="1341" w:type="dxa"/>
            <w:vAlign w:val="bottom"/>
          </w:tcPr>
          <w:p w14:paraId="25007A57" w14:textId="77777777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9733FB" w:rsidRPr="00967816" w14:paraId="4C318C01" w14:textId="4D2E5C06" w:rsidTr="0008708E">
        <w:trPr>
          <w:trHeight w:val="285"/>
        </w:trPr>
        <w:tc>
          <w:tcPr>
            <w:tcW w:w="1413" w:type="dxa"/>
            <w:vMerge/>
            <w:shd w:val="clear" w:color="auto" w:fill="auto"/>
            <w:noWrap/>
            <w:vAlign w:val="bottom"/>
            <w:hideMark/>
          </w:tcPr>
          <w:p w14:paraId="17BD3131" w14:textId="77777777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14F1E7" w14:textId="77777777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(Missing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91013C" w14:textId="267201C3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E93E3A" w14:textId="5066E2E0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051256" w14:textId="132798A3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0 (0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9D29DD" w14:textId="29953A3F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 (0.2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F5BB4BE" w14:textId="58E9A0DD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67816">
              <w:rPr>
                <w:rFonts w:ascii="Aptos Narrow" w:hAnsi="Aptos Narrow"/>
                <w:color w:val="000000"/>
                <w:sz w:val="22"/>
                <w:szCs w:val="22"/>
              </w:rPr>
              <w:t>5 (0.1)</w:t>
            </w:r>
          </w:p>
        </w:tc>
        <w:tc>
          <w:tcPr>
            <w:tcW w:w="1341" w:type="dxa"/>
            <w:vAlign w:val="bottom"/>
          </w:tcPr>
          <w:p w14:paraId="068D27C0" w14:textId="77777777" w:rsidR="009733FB" w:rsidRPr="00967816" w:rsidRDefault="009733FB" w:rsidP="0096781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</w:tbl>
    <w:p w14:paraId="5E1F1505" w14:textId="77777777" w:rsidR="00332024" w:rsidRPr="00967816" w:rsidRDefault="00332024" w:rsidP="00967816">
      <w:pPr>
        <w:rPr>
          <w:rFonts w:ascii="Aptos Narrow" w:hAnsi="Aptos Narrow"/>
          <w:sz w:val="22"/>
          <w:szCs w:val="22"/>
        </w:rPr>
      </w:pPr>
    </w:p>
    <w:p w14:paraId="5AF6CD2F" w14:textId="77777777" w:rsidR="0009270C" w:rsidRPr="00967816" w:rsidRDefault="0009270C" w:rsidP="00967816">
      <w:pPr>
        <w:rPr>
          <w:rFonts w:ascii="Aptos Narrow" w:hAnsi="Aptos Narrow"/>
          <w:sz w:val="22"/>
          <w:szCs w:val="22"/>
        </w:rPr>
      </w:pPr>
    </w:p>
    <w:p w14:paraId="25169574" w14:textId="492A79C9" w:rsidR="001C196A" w:rsidRPr="00967816" w:rsidRDefault="0009270C" w:rsidP="00967816">
      <w:pPr>
        <w:rPr>
          <w:rFonts w:ascii="Aptos Narrow" w:hAnsi="Aptos Narrow"/>
          <w:sz w:val="22"/>
          <w:szCs w:val="22"/>
        </w:rPr>
      </w:pPr>
      <w:r w:rsidRPr="00967816">
        <w:rPr>
          <w:rFonts w:ascii="Aptos Narrow" w:hAnsi="Aptos Narrow"/>
          <w:sz w:val="22"/>
          <w:szCs w:val="22"/>
        </w:rPr>
        <w:t>LIC – Low Income Countries, LMIC – Lower Middle Income Countries, UMIC – Upper Middle Income Countries, HIC – High Income Countries</w:t>
      </w:r>
    </w:p>
    <w:sectPr w:rsidR="001C196A" w:rsidRPr="00967816" w:rsidSect="00322B44">
      <w:pgSz w:w="11900" w:h="16840"/>
      <w:pgMar w:top="1440" w:right="418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874A4B"/>
    <w:multiLevelType w:val="hybridMultilevel"/>
    <w:tmpl w:val="B4709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1582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B44"/>
    <w:rsid w:val="000136D6"/>
    <w:rsid w:val="00015E57"/>
    <w:rsid w:val="00017465"/>
    <w:rsid w:val="00036E55"/>
    <w:rsid w:val="00040725"/>
    <w:rsid w:val="000571B7"/>
    <w:rsid w:val="000629A2"/>
    <w:rsid w:val="000812C5"/>
    <w:rsid w:val="000851E2"/>
    <w:rsid w:val="0009270C"/>
    <w:rsid w:val="000C7060"/>
    <w:rsid w:val="000E7A4C"/>
    <w:rsid w:val="00171AA7"/>
    <w:rsid w:val="0019228F"/>
    <w:rsid w:val="00196B87"/>
    <w:rsid w:val="001B5DFA"/>
    <w:rsid w:val="001C196A"/>
    <w:rsid w:val="001E1B9C"/>
    <w:rsid w:val="00204A95"/>
    <w:rsid w:val="00221F43"/>
    <w:rsid w:val="00242679"/>
    <w:rsid w:val="002550BA"/>
    <w:rsid w:val="00260867"/>
    <w:rsid w:val="002A2BAB"/>
    <w:rsid w:val="00322B44"/>
    <w:rsid w:val="00332024"/>
    <w:rsid w:val="00334820"/>
    <w:rsid w:val="00353F80"/>
    <w:rsid w:val="0035612F"/>
    <w:rsid w:val="003737E7"/>
    <w:rsid w:val="003757BA"/>
    <w:rsid w:val="00387721"/>
    <w:rsid w:val="00397615"/>
    <w:rsid w:val="003A4141"/>
    <w:rsid w:val="003F2B44"/>
    <w:rsid w:val="003F2DE7"/>
    <w:rsid w:val="00410A48"/>
    <w:rsid w:val="00413486"/>
    <w:rsid w:val="004161DE"/>
    <w:rsid w:val="004215FA"/>
    <w:rsid w:val="0042703E"/>
    <w:rsid w:val="004807F4"/>
    <w:rsid w:val="004A2E02"/>
    <w:rsid w:val="004A5819"/>
    <w:rsid w:val="004B7EFB"/>
    <w:rsid w:val="004C6F54"/>
    <w:rsid w:val="004D49E2"/>
    <w:rsid w:val="00533A6F"/>
    <w:rsid w:val="00550815"/>
    <w:rsid w:val="00560721"/>
    <w:rsid w:val="00563085"/>
    <w:rsid w:val="00585984"/>
    <w:rsid w:val="005C3B3B"/>
    <w:rsid w:val="005E288F"/>
    <w:rsid w:val="005F2A67"/>
    <w:rsid w:val="005F61FA"/>
    <w:rsid w:val="00617204"/>
    <w:rsid w:val="00620FB1"/>
    <w:rsid w:val="00622231"/>
    <w:rsid w:val="006322D9"/>
    <w:rsid w:val="00635FF9"/>
    <w:rsid w:val="00654945"/>
    <w:rsid w:val="00662323"/>
    <w:rsid w:val="006B646D"/>
    <w:rsid w:val="00736919"/>
    <w:rsid w:val="00737992"/>
    <w:rsid w:val="007439D3"/>
    <w:rsid w:val="007628AC"/>
    <w:rsid w:val="007649B7"/>
    <w:rsid w:val="007901E1"/>
    <w:rsid w:val="00791487"/>
    <w:rsid w:val="007C2E56"/>
    <w:rsid w:val="007F5657"/>
    <w:rsid w:val="008051F3"/>
    <w:rsid w:val="00805470"/>
    <w:rsid w:val="0081454E"/>
    <w:rsid w:val="00815C43"/>
    <w:rsid w:val="008604C3"/>
    <w:rsid w:val="00894EF9"/>
    <w:rsid w:val="00897C3B"/>
    <w:rsid w:val="008A011F"/>
    <w:rsid w:val="008A39D2"/>
    <w:rsid w:val="008C0F5A"/>
    <w:rsid w:val="008E101C"/>
    <w:rsid w:val="00900BA4"/>
    <w:rsid w:val="00910F77"/>
    <w:rsid w:val="00917E47"/>
    <w:rsid w:val="009262C6"/>
    <w:rsid w:val="009262F7"/>
    <w:rsid w:val="00926A9B"/>
    <w:rsid w:val="00926F14"/>
    <w:rsid w:val="00941FE7"/>
    <w:rsid w:val="009446C5"/>
    <w:rsid w:val="009662CE"/>
    <w:rsid w:val="00967816"/>
    <w:rsid w:val="009733FB"/>
    <w:rsid w:val="00976678"/>
    <w:rsid w:val="009A591D"/>
    <w:rsid w:val="009F2958"/>
    <w:rsid w:val="00A474E3"/>
    <w:rsid w:val="00A54F10"/>
    <w:rsid w:val="00A625E9"/>
    <w:rsid w:val="00A65385"/>
    <w:rsid w:val="00A821D3"/>
    <w:rsid w:val="00AA584A"/>
    <w:rsid w:val="00AB3166"/>
    <w:rsid w:val="00AD26FD"/>
    <w:rsid w:val="00B00426"/>
    <w:rsid w:val="00B161CE"/>
    <w:rsid w:val="00B16719"/>
    <w:rsid w:val="00B47CB4"/>
    <w:rsid w:val="00B51D8A"/>
    <w:rsid w:val="00B61F56"/>
    <w:rsid w:val="00B66983"/>
    <w:rsid w:val="00B938AF"/>
    <w:rsid w:val="00BA6553"/>
    <w:rsid w:val="00BA6D53"/>
    <w:rsid w:val="00BA7D28"/>
    <w:rsid w:val="00BC33CB"/>
    <w:rsid w:val="00BF31A5"/>
    <w:rsid w:val="00C176B0"/>
    <w:rsid w:val="00C20CCD"/>
    <w:rsid w:val="00C419B7"/>
    <w:rsid w:val="00C44192"/>
    <w:rsid w:val="00C52B1A"/>
    <w:rsid w:val="00C57618"/>
    <w:rsid w:val="00C73240"/>
    <w:rsid w:val="00CA01B0"/>
    <w:rsid w:val="00CA5FB8"/>
    <w:rsid w:val="00CB26C4"/>
    <w:rsid w:val="00CB5FD0"/>
    <w:rsid w:val="00CE1B88"/>
    <w:rsid w:val="00D05307"/>
    <w:rsid w:val="00D47672"/>
    <w:rsid w:val="00DA5310"/>
    <w:rsid w:val="00DB7841"/>
    <w:rsid w:val="00DD7B95"/>
    <w:rsid w:val="00DF247F"/>
    <w:rsid w:val="00E27287"/>
    <w:rsid w:val="00E362AE"/>
    <w:rsid w:val="00E45DF7"/>
    <w:rsid w:val="00E62451"/>
    <w:rsid w:val="00E855EA"/>
    <w:rsid w:val="00E87665"/>
    <w:rsid w:val="00E91F58"/>
    <w:rsid w:val="00EC196D"/>
    <w:rsid w:val="00EE7B21"/>
    <w:rsid w:val="00F02D2C"/>
    <w:rsid w:val="00F06AA4"/>
    <w:rsid w:val="00F5019E"/>
    <w:rsid w:val="00F51AC8"/>
    <w:rsid w:val="00F56E28"/>
    <w:rsid w:val="00F77160"/>
    <w:rsid w:val="00F8321C"/>
    <w:rsid w:val="00F95A4D"/>
    <w:rsid w:val="00FA307C"/>
    <w:rsid w:val="00FB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4D7C2"/>
  <w15:chartTrackingRefBased/>
  <w15:docId w15:val="{EE7D41E6-E516-429E-AFD8-C247560C4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9A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B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2B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2B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2B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2B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B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B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2B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2B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B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22B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22B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2B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2B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B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B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2B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2B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2B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2B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2B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2B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2B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2B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2B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2B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2B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2B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2B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2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22B44"/>
  </w:style>
  <w:style w:type="character" w:styleId="CommentReference">
    <w:name w:val="annotation reference"/>
    <w:basedOn w:val="DefaultParagraphFont"/>
    <w:uiPriority w:val="99"/>
    <w:semiHidden/>
    <w:unhideWhenUsed/>
    <w:rsid w:val="00322B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2B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2B4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B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B44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1454E"/>
    <w:pPr>
      <w:spacing w:before="240" w:after="0" w:line="259" w:lineRule="auto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1454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1454E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1454E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81454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08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3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6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7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9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8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8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2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0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68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2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3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1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741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8328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25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5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9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9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92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1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443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421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471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3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2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3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848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59504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035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2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53479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06736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0595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5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8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3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3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10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5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0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9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5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2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2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5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0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0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7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506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6955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087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2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7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0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4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4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84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370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3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2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36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9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0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6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6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6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3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7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2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4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5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1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1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0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84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7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213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7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2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3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9474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1088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752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3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0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8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94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62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1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60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6023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61959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93344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42046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30526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56714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62019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152338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18564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46301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985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896778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44364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54513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46143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86853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0021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614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00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14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5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64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78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96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06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60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22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02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02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40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44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10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75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07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32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45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23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58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11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35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12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56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22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9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74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07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35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40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96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18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87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1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37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78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39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44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85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79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46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58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68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2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67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221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8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04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715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0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6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0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7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2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19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1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0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9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4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7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59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74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822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0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56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859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2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2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504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847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640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6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5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3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7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0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9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9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0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39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96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06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91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329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3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8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5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7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6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96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60256">
              <w:marLeft w:val="6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40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5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226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1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45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9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60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4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271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179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15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2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0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61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68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367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6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7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0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5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6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22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8617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7359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797564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4264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5857114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3200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080015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5141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7002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9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3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1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7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6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6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60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3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1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5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4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8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2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7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8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2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391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96987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283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9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0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4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5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052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22666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514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015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855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875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1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548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73249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1580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30089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00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6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1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53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86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9663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59610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2754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68535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0059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424969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38173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43277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4689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5061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95958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15009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33246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692149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43391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71596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70883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7034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58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18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14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35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30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70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89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53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23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10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83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44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50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06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03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7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37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40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42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59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64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85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31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94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97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88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7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22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89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9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23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83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53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58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38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91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70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04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80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22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49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53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848624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45151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2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3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7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1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5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87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2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3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79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9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8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64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7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00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2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6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9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2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1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3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4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1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05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17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594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9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6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388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1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5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4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5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87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6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1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2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3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6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80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2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5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3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9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3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3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8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456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40107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71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66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9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456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34749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69933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444663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53997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09058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19967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87291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62228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171218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98205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21154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16111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997859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90722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218080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1073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9130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32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82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35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50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2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74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91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14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54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4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4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68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5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59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50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38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69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39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96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67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32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71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15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32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77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46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08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27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09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91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48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6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8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52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72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02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81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00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44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94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06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97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29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841876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924488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4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4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015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888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760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0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8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6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5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4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60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4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18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6133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169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62584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8159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4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4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057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2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7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48524">
              <w:marLeft w:val="6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02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80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979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25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17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684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1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29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387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6246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90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65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83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088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0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6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9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8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6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0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2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194</Words>
  <Characters>6809</Characters>
  <Application>Microsoft Office Word</Application>
  <DocSecurity>0</DocSecurity>
  <Lines>56</Lines>
  <Paragraphs>15</Paragraphs>
  <ScaleCrop>false</ScaleCrop>
  <Company/>
  <LinksUpToDate>false</LinksUpToDate>
  <CharactersWithSpaces>7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land Linder</dc:creator>
  <cp:keywords/>
  <dc:description/>
  <cp:lastModifiedBy>Rona Gloag</cp:lastModifiedBy>
  <cp:revision>8</cp:revision>
  <dcterms:created xsi:type="dcterms:W3CDTF">2025-05-09T14:12:00Z</dcterms:created>
  <dcterms:modified xsi:type="dcterms:W3CDTF">2025-06-11T13:38:00Z</dcterms:modified>
</cp:coreProperties>
</file>